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A97D0" w14:textId="452ED3FA" w:rsidR="00C32E56" w:rsidRPr="00C32E56" w:rsidRDefault="00C32E56" w:rsidP="00C32E56">
      <w:pPr>
        <w:jc w:val="center"/>
        <w:rPr>
          <w:rFonts w:ascii="Times" w:hAnsi="Times"/>
          <w:b/>
          <w:sz w:val="28"/>
          <w:szCs w:val="28"/>
          <w:lang w:val="en-US"/>
        </w:rPr>
      </w:pPr>
      <w:r w:rsidRPr="00C32E56">
        <w:rPr>
          <w:rFonts w:ascii="Times" w:hAnsi="Times"/>
          <w:b/>
          <w:sz w:val="28"/>
          <w:szCs w:val="28"/>
          <w:lang w:val="en-US"/>
        </w:rPr>
        <w:t xml:space="preserve">Supplementary Materials </w:t>
      </w:r>
    </w:p>
    <w:p w14:paraId="2A20D00C" w14:textId="039EB417" w:rsidR="00C32E56" w:rsidRDefault="00C32E56" w:rsidP="00C32E56">
      <w:pPr>
        <w:jc w:val="center"/>
        <w:rPr>
          <w:rFonts w:ascii="Times" w:hAnsi="Times"/>
          <w:lang w:val="en-US"/>
        </w:rPr>
      </w:pPr>
    </w:p>
    <w:p w14:paraId="4CEFE7D5" w14:textId="563A456B" w:rsidR="00C32E56" w:rsidRDefault="00C32E56" w:rsidP="00322D45">
      <w:pPr>
        <w:ind w:right="-478" w:hanging="426"/>
        <w:jc w:val="center"/>
        <w:rPr>
          <w:rFonts w:ascii="Times" w:hAnsi="Times"/>
          <w:lang w:val="en-US"/>
        </w:rPr>
      </w:pPr>
      <w:r w:rsidRPr="00C32E56">
        <w:rPr>
          <w:rFonts w:ascii="Times" w:hAnsi="Times"/>
          <w:b/>
          <w:lang w:val="en-US"/>
        </w:rPr>
        <w:t>Table S1.</w:t>
      </w:r>
      <w:r w:rsidRPr="000F544D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List of s</w:t>
      </w:r>
      <w:r w:rsidRPr="000F544D">
        <w:rPr>
          <w:rFonts w:ascii="Times" w:hAnsi="Times"/>
          <w:lang w:val="en-US"/>
        </w:rPr>
        <w:t>uicide-related keywords</w:t>
      </w:r>
      <w:r w:rsidR="00322D45">
        <w:rPr>
          <w:rFonts w:ascii="Times" w:hAnsi="Times"/>
          <w:lang w:val="en-US"/>
        </w:rPr>
        <w:t xml:space="preserve"> drawn from existing literature in English and Japanese</w:t>
      </w:r>
    </w:p>
    <w:tbl>
      <w:tblPr>
        <w:tblW w:w="8788" w:type="dxa"/>
        <w:tblInd w:w="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4824"/>
      </w:tblGrid>
      <w:tr w:rsidR="00C32E56" w:rsidRPr="00511166" w14:paraId="79298C66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2A9DC7D2" w14:textId="77777777" w:rsidR="00C32E56" w:rsidRPr="00511166" w:rsidRDefault="00C32E56" w:rsidP="00322D45">
            <w:pPr>
              <w:rPr>
                <w:rFonts w:ascii="Times" w:hAnsi="Times" w:cs="Times"/>
                <w:b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b/>
                <w:color w:val="000000"/>
                <w:lang w:val="en-US"/>
              </w:rPr>
              <w:t xml:space="preserve">Suicide related keywords in English 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02079D48" w14:textId="77777777" w:rsidR="00C32E56" w:rsidRPr="00511166" w:rsidRDefault="00C32E56" w:rsidP="00322D45">
            <w:pPr>
              <w:rPr>
                <w:rFonts w:ascii="Times" w:hAnsi="Times" w:cs="Times"/>
                <w:b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b/>
                <w:color w:val="000000"/>
                <w:lang w:val="en-US"/>
              </w:rPr>
              <w:t xml:space="preserve">Suicide related keywords in Japanese </w:t>
            </w:r>
          </w:p>
        </w:tc>
      </w:tr>
      <w:tr w:rsidR="00C32E56" w:rsidRPr="00511166" w14:paraId="361804AD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9FC1C91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hang myself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67E0CCA7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 w:eastAsia="ja-JP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 w:eastAsia="ja-JP"/>
              </w:rPr>
              <w:t>首吊り</w:t>
            </w:r>
            <w:r w:rsidRPr="00511166">
              <w:rPr>
                <w:rFonts w:ascii="Times" w:hAnsi="Times" w:cs="Times" w:hint="eastAsia"/>
                <w:color w:val="000000"/>
                <w:lang w:val="en-US" w:eastAsia="ja-JP"/>
              </w:rPr>
              <w:t xml:space="preserve"> </w:t>
            </w:r>
            <w:r w:rsidRPr="00511166">
              <w:rPr>
                <w:rFonts w:ascii="Times" w:hAnsi="Times" w:cs="Times"/>
                <w:color w:val="000000"/>
                <w:lang w:val="en-US" w:eastAsia="ja-JP"/>
              </w:rPr>
              <w:t xml:space="preserve">/ </w:t>
            </w:r>
            <w:r w:rsidRPr="00511166">
              <w:rPr>
                <w:rFonts w:ascii="SimSun" w:eastAsia="SimSun" w:hAnsi="SimSun" w:cs="SimSun" w:hint="eastAsia"/>
                <w:color w:val="000000"/>
                <w:lang w:val="en-US" w:eastAsia="ja-JP"/>
              </w:rPr>
              <w:t>首を吊る</w:t>
            </w:r>
            <w:r w:rsidRPr="00511166">
              <w:rPr>
                <w:rFonts w:ascii="Times" w:hAnsi="Times" w:cs="Times" w:hint="eastAsia"/>
                <w:color w:val="000000"/>
                <w:lang w:val="en-US" w:eastAsia="ja-JP"/>
              </w:rPr>
              <w:t xml:space="preserve"> </w:t>
            </w:r>
            <w:r w:rsidRPr="00511166">
              <w:rPr>
                <w:rFonts w:ascii="Times" w:hAnsi="Times" w:cs="Times"/>
                <w:color w:val="000000"/>
                <w:lang w:val="en-US" w:eastAsia="ja-JP"/>
              </w:rPr>
              <w:t xml:space="preserve">/ </w:t>
            </w:r>
            <w:r w:rsidRPr="00511166">
              <w:rPr>
                <w:rFonts w:ascii="SimSun" w:eastAsia="SimSun" w:hAnsi="SimSun" w:cs="SimSun" w:hint="eastAsia"/>
                <w:color w:val="000000"/>
                <w:lang w:val="en-US" w:eastAsia="ja-JP"/>
              </w:rPr>
              <w:t>首つり</w:t>
            </w:r>
          </w:p>
        </w:tc>
      </w:tr>
      <w:tr w:rsidR="00C32E56" w:rsidRPr="00511166" w14:paraId="408EE03E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2782ACD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intention to die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670EDF06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死ぬ気</w:t>
            </w:r>
          </w:p>
        </w:tc>
      </w:tr>
      <w:tr w:rsidR="00C32E56" w:rsidRPr="00511166" w14:paraId="20B421C7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43D760D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hurt myself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04E6AE2A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自分を傷つける</w:t>
            </w:r>
          </w:p>
        </w:tc>
      </w:tr>
      <w:tr w:rsidR="00C32E56" w:rsidRPr="00511166" w14:paraId="476DDFF9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980A2B0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leave this world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16EE1A26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この世を去る</w:t>
            </w:r>
          </w:p>
        </w:tc>
      </w:tr>
      <w:tr w:rsidR="00C32E56" w:rsidRPr="00511166" w14:paraId="5A6F0787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D3627D3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deserve to die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01A2B7BA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死ぬに値する</w:t>
            </w:r>
          </w:p>
        </w:tc>
      </w:tr>
      <w:tr w:rsidR="00C32E56" w:rsidRPr="00511166" w14:paraId="63FE6C7B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0809F48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desire to end own life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116B7F46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 w:eastAsia="ja-JP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 w:eastAsia="ja-JP"/>
              </w:rPr>
              <w:t>自分の人生を終わらせたいという願望</w:t>
            </w:r>
          </w:p>
        </w:tc>
      </w:tr>
      <w:tr w:rsidR="00C32E56" w:rsidRPr="00511166" w14:paraId="3DB0E1A4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2949289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kill myself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08C6622C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自殺する</w:t>
            </w:r>
            <w:r w:rsidRPr="00511166">
              <w:rPr>
                <w:rFonts w:ascii="Times" w:hAnsi="Times" w:cs="Times" w:hint="eastAsia"/>
                <w:color w:val="000000"/>
                <w:lang w:val="en-US"/>
              </w:rPr>
              <w:t xml:space="preserve"> </w:t>
            </w:r>
          </w:p>
        </w:tc>
      </w:tr>
      <w:tr w:rsidR="00C32E56" w:rsidRPr="00511166" w14:paraId="3DF3EC90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5CD1822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want death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6823BC19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死にたい</w:t>
            </w:r>
          </w:p>
        </w:tc>
      </w:tr>
      <w:tr w:rsidR="00C32E56" w:rsidRPr="00511166" w14:paraId="25B508E5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1C73637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proofErr w:type="spellStart"/>
            <w:r w:rsidRPr="00511166">
              <w:rPr>
                <w:rFonts w:ascii="Times" w:hAnsi="Times" w:cs="Times"/>
                <w:color w:val="000000"/>
                <w:lang w:val="en-US"/>
              </w:rPr>
              <w:t>self harm</w:t>
            </w:r>
            <w:proofErr w:type="spellEnd"/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6277B704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自傷</w:t>
            </w:r>
          </w:p>
        </w:tc>
      </w:tr>
      <w:tr w:rsidR="00C32E56" w:rsidRPr="00511166" w14:paraId="6B84B30B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D22F702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take my life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316ADBF2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私の命を奪う</w:t>
            </w:r>
          </w:p>
        </w:tc>
      </w:tr>
      <w:tr w:rsidR="00C32E56" w:rsidRPr="00511166" w14:paraId="1ADE7425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CD5AEEC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proofErr w:type="spellStart"/>
            <w:r w:rsidRPr="00511166">
              <w:rPr>
                <w:rFonts w:ascii="Times" w:hAnsi="Times" w:cs="Times"/>
                <w:color w:val="000000"/>
                <w:lang w:val="en-US"/>
              </w:rPr>
              <w:t>wanna</w:t>
            </w:r>
            <w:proofErr w:type="spellEnd"/>
            <w:r w:rsidRPr="00511166">
              <w:rPr>
                <w:rFonts w:ascii="Times" w:hAnsi="Times" w:cs="Times"/>
                <w:color w:val="000000"/>
                <w:lang w:val="en-US"/>
              </w:rPr>
              <w:t>/want to die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0CA46C61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 w:eastAsia="ja-JP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 w:eastAsia="ja-JP"/>
              </w:rPr>
              <w:t>死にたい</w:t>
            </w:r>
            <w:r w:rsidRPr="00511166">
              <w:rPr>
                <w:rFonts w:ascii="Times" w:hAnsi="Times" w:cs="Times" w:hint="eastAsia"/>
                <w:color w:val="000000"/>
                <w:lang w:val="en-US" w:eastAsia="ja-JP"/>
              </w:rPr>
              <w:t xml:space="preserve"> </w:t>
            </w:r>
            <w:r w:rsidRPr="00511166">
              <w:rPr>
                <w:rFonts w:ascii="Times" w:hAnsi="Times" w:cs="Times"/>
                <w:color w:val="000000"/>
                <w:lang w:val="en-US" w:eastAsia="ja-JP"/>
              </w:rPr>
              <w:t xml:space="preserve"> / </w:t>
            </w:r>
            <w:r w:rsidRPr="00511166">
              <w:rPr>
                <w:rFonts w:ascii="SimSun" w:eastAsia="SimSun" w:hAnsi="SimSun" w:cs="SimSun" w:hint="eastAsia"/>
                <w:color w:val="000000"/>
                <w:lang w:val="en-US" w:eastAsia="ja-JP"/>
              </w:rPr>
              <w:t>死にたいです</w:t>
            </w:r>
            <w:r w:rsidRPr="00511166">
              <w:rPr>
                <w:rFonts w:ascii="Times" w:hAnsi="Times" w:cs="Times" w:hint="eastAsia"/>
                <w:color w:val="000000"/>
                <w:lang w:val="en-US" w:eastAsia="ja-JP"/>
              </w:rPr>
              <w:t xml:space="preserve"> </w:t>
            </w:r>
            <w:r w:rsidRPr="00511166">
              <w:rPr>
                <w:rFonts w:ascii="Times" w:hAnsi="Times" w:cs="Times"/>
                <w:color w:val="000000"/>
                <w:lang w:val="en-US" w:eastAsia="ja-JP"/>
              </w:rPr>
              <w:t>/</w:t>
            </w:r>
            <w:r w:rsidRPr="00511166">
              <w:rPr>
                <w:rFonts w:ascii="SimSun" w:eastAsia="SimSun" w:hAnsi="SimSun" w:cs="SimSun" w:hint="eastAsia"/>
                <w:color w:val="000000"/>
                <w:lang w:val="en-US" w:eastAsia="ja-JP"/>
              </w:rPr>
              <w:t>自殺したい</w:t>
            </w:r>
          </w:p>
        </w:tc>
      </w:tr>
      <w:tr w:rsidR="00C32E56" w:rsidRPr="00511166" w14:paraId="747A72CD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31A7E0A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my suicide note / letter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0A62343B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私の遺書</w:t>
            </w:r>
          </w:p>
        </w:tc>
      </w:tr>
      <w:tr w:rsidR="00C32E56" w:rsidRPr="00511166" w14:paraId="44C87870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8932B98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end my life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60FC2947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 w:eastAsia="ja-JP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 w:eastAsia="ja-JP"/>
              </w:rPr>
              <w:t>私の人生を終わらせる</w:t>
            </w:r>
          </w:p>
        </w:tc>
      </w:tr>
      <w:tr w:rsidR="00C32E56" w:rsidRPr="00511166" w14:paraId="5E6AE3C5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9C12CE3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never wake up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62E3F640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決して起きない</w:t>
            </w:r>
          </w:p>
        </w:tc>
      </w:tr>
      <w:tr w:rsidR="00C32E56" w:rsidRPr="00511166" w14:paraId="7248B703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5B0D355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not worth living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2BA84AC2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生きる価値がない</w:t>
            </w:r>
          </w:p>
        </w:tc>
      </w:tr>
      <w:tr w:rsidR="00C32E56" w:rsidRPr="00511166" w14:paraId="49D8FBFE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AA1D351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ready to jump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5D34B38C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飛び降りる</w:t>
            </w:r>
          </w:p>
        </w:tc>
      </w:tr>
      <w:tr w:rsidR="00C32E56" w:rsidRPr="00511166" w14:paraId="3911657D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4481BF6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sleep forever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7D657A4A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永遠に眠る</w:t>
            </w:r>
          </w:p>
        </w:tc>
      </w:tr>
      <w:tr w:rsidR="00C32E56" w:rsidRPr="00511166" w14:paraId="02B6D957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6B6F48F2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Jump to a train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274E5245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電車に飛び込む</w:t>
            </w:r>
          </w:p>
        </w:tc>
      </w:tr>
      <w:tr w:rsidR="00C32E56" w:rsidRPr="00511166" w14:paraId="3F711E4C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BBCA1E4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better off without me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4E9B8604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 w:eastAsia="ja-JP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 w:eastAsia="ja-JP"/>
              </w:rPr>
              <w:t>私がいないほうがいい</w:t>
            </w:r>
          </w:p>
        </w:tc>
      </w:tr>
      <w:tr w:rsidR="00C32E56" w:rsidRPr="00511166" w14:paraId="6649F207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1A41117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suicide plan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3E308422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自殺計画</w:t>
            </w:r>
          </w:p>
        </w:tc>
      </w:tr>
      <w:tr w:rsidR="00C32E56" w:rsidRPr="00511166" w14:paraId="20F18299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DD6E30A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suicide pact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77D0D111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自殺協定</w:t>
            </w:r>
          </w:p>
        </w:tc>
      </w:tr>
      <w:tr w:rsidR="00C32E56" w:rsidRPr="00511166" w14:paraId="2AE2BF5E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C2BE027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tired of living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6A431753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生きるのに疲れた</w:t>
            </w:r>
          </w:p>
        </w:tc>
      </w:tr>
      <w:tr w:rsidR="00C32E56" w:rsidRPr="00511166" w14:paraId="2BC92BF0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7D4486C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die alone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05EB37D2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一人で死ぬ</w:t>
            </w:r>
          </w:p>
        </w:tc>
      </w:tr>
      <w:tr w:rsidR="00C32E56" w:rsidRPr="00511166" w14:paraId="5E81BB6B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FA755F3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sleep forever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31993B39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永遠に眠る</w:t>
            </w:r>
          </w:p>
        </w:tc>
      </w:tr>
      <w:tr w:rsidR="00C32E56" w:rsidRPr="00511166" w14:paraId="6262DC0B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1FFDD2D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 xml:space="preserve">my sad life 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3FD4D101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私の悲しい人生</w:t>
            </w:r>
          </w:p>
        </w:tc>
      </w:tr>
      <w:tr w:rsidR="00C32E56" w:rsidRPr="00511166" w14:paraId="73273AB9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5A0732F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stressed out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776F75BD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 w:eastAsia="ja-JP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 w:eastAsia="ja-JP"/>
              </w:rPr>
              <w:t>ストレスを感じる</w:t>
            </w:r>
            <w:r w:rsidRPr="00511166">
              <w:rPr>
                <w:rFonts w:ascii="Times" w:hAnsi="Times" w:cs="Times" w:hint="eastAsia"/>
                <w:color w:val="000000"/>
                <w:lang w:val="en-US" w:eastAsia="ja-JP"/>
              </w:rPr>
              <w:t xml:space="preserve"> /</w:t>
            </w:r>
            <w:r w:rsidRPr="00511166">
              <w:rPr>
                <w:rFonts w:ascii="Times" w:hAnsi="Times" w:cs="Times"/>
                <w:color w:val="000000"/>
                <w:lang w:val="en-US" w:eastAsia="ja-JP"/>
              </w:rPr>
              <w:t xml:space="preserve"> </w:t>
            </w:r>
            <w:r w:rsidRPr="00511166">
              <w:rPr>
                <w:rFonts w:ascii="SimSun" w:eastAsia="SimSun" w:hAnsi="SimSun" w:cs="SimSun" w:hint="eastAsia"/>
                <w:color w:val="000000"/>
                <w:lang w:val="en-US" w:eastAsia="ja-JP"/>
              </w:rPr>
              <w:t>ストレスで参っている</w:t>
            </w:r>
          </w:p>
          <w:p w14:paraId="0A04BF30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 w:eastAsia="ja-JP"/>
              </w:rPr>
            </w:pPr>
          </w:p>
        </w:tc>
      </w:tr>
      <w:tr w:rsidR="00C32E56" w:rsidRPr="00511166" w14:paraId="3F8D0F3A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304C471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emotionally weak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28F0F8FF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感情の起伏が激しい</w:t>
            </w:r>
          </w:p>
        </w:tc>
      </w:tr>
      <w:tr w:rsidR="00C32E56" w:rsidRPr="00511166" w14:paraId="18A6C1A7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18DED94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hate myself</w:t>
            </w:r>
          </w:p>
        </w:tc>
        <w:tc>
          <w:tcPr>
            <w:tcW w:w="4824" w:type="dxa"/>
            <w:shd w:val="clear" w:color="auto" w:fill="auto"/>
            <w:noWrap/>
            <w:vAlign w:val="center"/>
            <w:hideMark/>
          </w:tcPr>
          <w:p w14:paraId="5CE00182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私自身が嫌い</w:t>
            </w:r>
          </w:p>
        </w:tc>
      </w:tr>
      <w:tr w:rsidR="00C32E56" w:rsidRPr="00511166" w14:paraId="4A90281B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505FECF2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mentally weak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0B11F27C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精神的に弱い</w:t>
            </w:r>
          </w:p>
        </w:tc>
      </w:tr>
      <w:tr w:rsidR="00C32E56" w:rsidRPr="00511166" w14:paraId="14795C09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175F8255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Briquettes / burn myself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4617A748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練炭</w:t>
            </w:r>
            <w:r w:rsidRPr="00511166">
              <w:rPr>
                <w:rFonts w:ascii="Times" w:hAnsi="Times" w:cs="Times" w:hint="eastAsia"/>
                <w:color w:val="000000"/>
                <w:lang w:val="en-US"/>
              </w:rPr>
              <w:t xml:space="preserve"> </w:t>
            </w:r>
            <w:r w:rsidRPr="00511166">
              <w:rPr>
                <w:rFonts w:ascii="Times" w:hAnsi="Times" w:cs="Times"/>
                <w:color w:val="000000"/>
                <w:lang w:val="en-US"/>
              </w:rPr>
              <w:t>/</w:t>
            </w: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焼身</w:t>
            </w:r>
          </w:p>
        </w:tc>
      </w:tr>
      <w:tr w:rsidR="00C32E56" w:rsidRPr="00511166" w14:paraId="504E81DC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0ECC87CF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Poison myself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5782CF10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服毒</w:t>
            </w:r>
          </w:p>
        </w:tc>
      </w:tr>
      <w:tr w:rsidR="00C32E56" w:rsidRPr="00511166" w14:paraId="22708A07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6ED8C816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 xml:space="preserve">suicide methods 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0D80D4CE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自殺方法</w:t>
            </w:r>
          </w:p>
        </w:tc>
      </w:tr>
      <w:tr w:rsidR="00C32E56" w:rsidRPr="00511166" w14:paraId="7EDB49E8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526BE1F1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suicide painless way to die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0FC7CB9F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 w:eastAsia="ja-JP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 w:eastAsia="ja-JP"/>
              </w:rPr>
              <w:t>自殺楽な死に方</w:t>
            </w:r>
            <w:r w:rsidRPr="00511166">
              <w:rPr>
                <w:rFonts w:ascii="Times" w:hAnsi="Times" w:cs="Times"/>
                <w:color w:val="000000"/>
                <w:lang w:val="en-US" w:eastAsia="ja-JP"/>
              </w:rPr>
              <w:t xml:space="preserve">  /</w:t>
            </w:r>
            <w:r w:rsidRPr="00511166">
              <w:rPr>
                <w:rFonts w:ascii="SimSun" w:eastAsia="SimSun" w:hAnsi="SimSun" w:cs="SimSun" w:hint="eastAsia"/>
                <w:color w:val="000000"/>
                <w:lang w:val="en-US" w:eastAsia="ja-JP"/>
              </w:rPr>
              <w:t>自殺楽</w:t>
            </w:r>
          </w:p>
        </w:tc>
      </w:tr>
      <w:tr w:rsidR="00C32E56" w:rsidRPr="00511166" w14:paraId="013A7C9A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3DAF3D7F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group suicide join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06D7007D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集団自殺募集</w:t>
            </w:r>
            <w:r w:rsidRPr="00511166">
              <w:rPr>
                <w:rFonts w:ascii="Times" w:hAnsi="Times" w:cs="Times" w:hint="eastAsia"/>
                <w:color w:val="000000"/>
                <w:lang w:val="en-US"/>
              </w:rPr>
              <w:t xml:space="preserve"> </w:t>
            </w:r>
            <w:r w:rsidRPr="00511166">
              <w:rPr>
                <w:rFonts w:ascii="Times" w:hAnsi="Times" w:cs="Times"/>
                <w:color w:val="000000"/>
                <w:lang w:val="en-US"/>
              </w:rPr>
              <w:t>/</w:t>
            </w: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集団自殺</w:t>
            </w:r>
            <w:r w:rsidRPr="00511166">
              <w:rPr>
                <w:rFonts w:ascii="Times" w:hAnsi="Times" w:cs="Times" w:hint="eastAsia"/>
                <w:color w:val="000000"/>
                <w:lang w:val="en-US"/>
              </w:rPr>
              <w:t xml:space="preserve"> </w:t>
            </w:r>
            <w:r w:rsidRPr="00511166">
              <w:rPr>
                <w:rFonts w:ascii="Times" w:hAnsi="Times" w:cs="Times"/>
                <w:color w:val="000000"/>
                <w:lang w:val="en-US"/>
              </w:rPr>
              <w:t xml:space="preserve">/ </w:t>
            </w: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自殺募集</w:t>
            </w:r>
          </w:p>
        </w:tc>
      </w:tr>
      <w:tr w:rsidR="00C32E56" w:rsidRPr="00511166" w14:paraId="67991E9A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3BCAD478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want to commit suicide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6F45E618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自殺したい</w:t>
            </w:r>
          </w:p>
        </w:tc>
      </w:tr>
      <w:tr w:rsidR="00C32E56" w:rsidRPr="00511166" w14:paraId="390097DA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7837EBC2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want to end up my life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145C6E4F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もう死にたい</w:t>
            </w:r>
          </w:p>
        </w:tc>
      </w:tr>
      <w:tr w:rsidR="00C32E56" w:rsidRPr="00511166" w14:paraId="2A9CE48E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66CE6727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painless suicide methods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17581EA9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楽な自殺の方法</w:t>
            </w:r>
          </w:p>
        </w:tc>
      </w:tr>
      <w:tr w:rsidR="00C32E56" w:rsidRPr="00511166" w14:paraId="06024D74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5FF8E709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painless suicide websites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6AC44119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 w:eastAsia="ja-JP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 w:eastAsia="ja-JP"/>
              </w:rPr>
              <w:t>自殺サイト楽に死ねる方法</w:t>
            </w:r>
          </w:p>
        </w:tc>
      </w:tr>
      <w:tr w:rsidR="00C32E56" w:rsidRPr="00511166" w14:paraId="29BD72C5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216207E0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lastRenderedPageBreak/>
              <w:t xml:space="preserve">suffering from living 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48D4E0B6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生きることがつらい</w:t>
            </w:r>
          </w:p>
        </w:tc>
      </w:tr>
      <w:tr w:rsidR="00C32E56" w:rsidRPr="00511166" w14:paraId="614FFFB2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63E8C26F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want to die help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7378187A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死にたい</w:t>
            </w:r>
            <w:r w:rsidRPr="00511166">
              <w:rPr>
                <w:rFonts w:ascii="Times" w:hAnsi="Times" w:cs="Times"/>
                <w:color w:val="000000"/>
                <w:lang w:val="en-US"/>
              </w:rPr>
              <w:t xml:space="preserve"> </w:t>
            </w: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助けて</w:t>
            </w:r>
            <w:r w:rsidRPr="00511166">
              <w:rPr>
                <w:rFonts w:ascii="Times" w:hAnsi="Times" w:cs="Times"/>
                <w:color w:val="000000"/>
                <w:lang w:val="en-US"/>
              </w:rPr>
              <w:t xml:space="preserve"> </w:t>
            </w:r>
          </w:p>
        </w:tc>
      </w:tr>
      <w:tr w:rsidR="00C32E56" w:rsidRPr="00511166" w14:paraId="4F507BFC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551147C6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painless suicide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12FB574A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楽自殺</w:t>
            </w:r>
          </w:p>
        </w:tc>
      </w:tr>
      <w:tr w:rsidR="00C32E56" w:rsidRPr="00511166" w14:paraId="70C9B3A1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5DB16509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commit suicide join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797DF916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自殺志願募集</w:t>
            </w:r>
          </w:p>
        </w:tc>
      </w:tr>
      <w:tr w:rsidR="00C32E56" w:rsidRPr="00511166" w14:paraId="44DE1087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04FD2466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euthanasia methods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7E6A08BC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安楽死方法</w:t>
            </w:r>
          </w:p>
        </w:tc>
      </w:tr>
      <w:tr w:rsidR="00C32E56" w:rsidRPr="00511166" w14:paraId="41C7DB23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162CEB2E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most painless method to die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5446F8E9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一番楽に死ねる方法</w:t>
            </w:r>
          </w:p>
        </w:tc>
      </w:tr>
      <w:tr w:rsidR="00C32E56" w:rsidRPr="00511166" w14:paraId="122BC660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2B2E950C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easy methods to die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3518C434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簡単に死ねる方法</w:t>
            </w:r>
          </w:p>
        </w:tc>
      </w:tr>
      <w:tr w:rsidR="00C32E56" w:rsidRPr="00511166" w14:paraId="3072CD93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34660F4B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suicide manual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4A656F7C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 w:eastAsia="ja-JP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 w:eastAsia="ja-JP"/>
              </w:rPr>
              <w:t>自殺マニュアル</w:t>
            </w:r>
            <w:r w:rsidRPr="00511166">
              <w:rPr>
                <w:rFonts w:ascii="Times" w:hAnsi="Times" w:cs="Times" w:hint="eastAsia"/>
                <w:color w:val="000000"/>
                <w:lang w:val="en-US" w:eastAsia="ja-JP"/>
              </w:rPr>
              <w:t xml:space="preserve"> </w:t>
            </w:r>
            <w:r w:rsidRPr="00511166">
              <w:rPr>
                <w:rFonts w:ascii="Times" w:hAnsi="Times" w:cs="Times"/>
                <w:color w:val="000000"/>
                <w:lang w:val="en-US" w:eastAsia="ja-JP"/>
              </w:rPr>
              <w:t>/</w:t>
            </w:r>
            <w:r w:rsidRPr="00511166">
              <w:rPr>
                <w:rFonts w:ascii="SimSun" w:eastAsia="SimSun" w:hAnsi="SimSun" w:cs="SimSun" w:hint="eastAsia"/>
                <w:color w:val="000000"/>
                <w:lang w:val="en-US" w:eastAsia="ja-JP"/>
              </w:rPr>
              <w:t>完全自殺マニュアル</w:t>
            </w:r>
          </w:p>
        </w:tc>
      </w:tr>
      <w:tr w:rsidR="00C32E56" w:rsidRPr="00511166" w14:paraId="647E3CAA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3F455EF6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erase myself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6358E60C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消えたい</w:t>
            </w:r>
          </w:p>
        </w:tc>
      </w:tr>
      <w:tr w:rsidR="00C32E56" w:rsidRPr="00511166" w14:paraId="44247F82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59EA2B96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secure methods to die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0796ED91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確実に死ねる方法</w:t>
            </w:r>
          </w:p>
        </w:tc>
      </w:tr>
      <w:tr w:rsidR="00C32E56" w:rsidRPr="00511166" w14:paraId="1D3762AF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473C8208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why should I live / why do I live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775544A5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 w:eastAsia="ja-JP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 w:eastAsia="ja-JP"/>
              </w:rPr>
              <w:t>生きる意味が分からない</w:t>
            </w:r>
          </w:p>
        </w:tc>
      </w:tr>
      <w:tr w:rsidR="00C32E56" w:rsidRPr="00511166" w14:paraId="1EBF2F3C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70D1870C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 xml:space="preserve">suicide methods easy 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3136CF65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自殺方法簡単</w:t>
            </w:r>
          </w:p>
        </w:tc>
      </w:tr>
      <w:tr w:rsidR="00C32E56" w:rsidRPr="00511166" w14:paraId="4CF22872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2783C699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depressed want to die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05669F19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うつ</w:t>
            </w:r>
            <w:r w:rsidRPr="00511166">
              <w:rPr>
                <w:rFonts w:ascii="Times" w:hAnsi="Times" w:cs="Times"/>
                <w:color w:val="000000"/>
                <w:lang w:val="en-US"/>
              </w:rPr>
              <w:t xml:space="preserve"> </w:t>
            </w: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死にたい</w:t>
            </w:r>
          </w:p>
        </w:tc>
      </w:tr>
      <w:tr w:rsidR="00C32E56" w:rsidRPr="00511166" w14:paraId="28722BE9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01067742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suicide methods secure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7019CA48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自殺方法確実</w:t>
            </w:r>
          </w:p>
        </w:tc>
      </w:tr>
      <w:tr w:rsidR="00C32E56" w:rsidRPr="00511166" w14:paraId="63BC353B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3F0B637C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suicide site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32F45DB8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自殺サイト</w:t>
            </w:r>
            <w:r w:rsidRPr="00511166">
              <w:rPr>
                <w:rFonts w:ascii="Times" w:hAnsi="Times" w:cs="Times"/>
                <w:color w:val="000000"/>
                <w:lang w:val="en-US"/>
              </w:rPr>
              <w:t xml:space="preserve">  </w:t>
            </w:r>
          </w:p>
        </w:tc>
      </w:tr>
      <w:tr w:rsidR="00C32E56" w:rsidRPr="00511166" w14:paraId="323E1ECD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46530D06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suicidal ideation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7B276AEE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自殺願望</w:t>
            </w:r>
          </w:p>
        </w:tc>
      </w:tr>
      <w:tr w:rsidR="00C32E56" w:rsidRPr="00511166" w14:paraId="26CDC931" w14:textId="77777777" w:rsidTr="00322D45">
        <w:trPr>
          <w:trHeight w:val="320"/>
        </w:trPr>
        <w:tc>
          <w:tcPr>
            <w:tcW w:w="3964" w:type="dxa"/>
            <w:shd w:val="clear" w:color="auto" w:fill="auto"/>
            <w:noWrap/>
            <w:vAlign w:val="center"/>
          </w:tcPr>
          <w:p w14:paraId="14307F82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Times" w:hAnsi="Times" w:cs="Times"/>
                <w:color w:val="000000"/>
                <w:lang w:val="en-US"/>
              </w:rPr>
              <w:t>net suicide</w:t>
            </w:r>
          </w:p>
        </w:tc>
        <w:tc>
          <w:tcPr>
            <w:tcW w:w="4824" w:type="dxa"/>
            <w:shd w:val="clear" w:color="auto" w:fill="auto"/>
            <w:noWrap/>
            <w:vAlign w:val="center"/>
          </w:tcPr>
          <w:p w14:paraId="23985A52" w14:textId="77777777" w:rsidR="00C32E56" w:rsidRPr="00511166" w:rsidRDefault="00C32E56" w:rsidP="00322D45">
            <w:pPr>
              <w:rPr>
                <w:rFonts w:ascii="Times" w:hAnsi="Times" w:cs="Times"/>
                <w:color w:val="000000"/>
                <w:lang w:val="en-US"/>
              </w:rPr>
            </w:pPr>
            <w:r w:rsidRPr="00511166">
              <w:rPr>
                <w:rFonts w:ascii="SimSun" w:eastAsia="SimSun" w:hAnsi="SimSun" w:cs="SimSun" w:hint="eastAsia"/>
                <w:color w:val="000000"/>
                <w:lang w:val="en-US"/>
              </w:rPr>
              <w:t>ネット自殺</w:t>
            </w:r>
          </w:p>
        </w:tc>
      </w:tr>
    </w:tbl>
    <w:p w14:paraId="3FAC28A1" w14:textId="77777777" w:rsidR="00C32E56" w:rsidRDefault="00C32E56" w:rsidP="00C32E56">
      <w:pPr>
        <w:rPr>
          <w:rFonts w:ascii="Times" w:hAnsi="Times"/>
          <w:lang w:val="en-US"/>
        </w:rPr>
      </w:pPr>
    </w:p>
    <w:p w14:paraId="4010D0E8" w14:textId="77777777" w:rsidR="00201CE1" w:rsidRDefault="00201CE1" w:rsidP="00C32E56">
      <w:pPr>
        <w:jc w:val="center"/>
        <w:rPr>
          <w:rFonts w:ascii="Times" w:hAnsi="Times"/>
          <w:lang w:val="en-US"/>
        </w:rPr>
      </w:pPr>
    </w:p>
    <w:p w14:paraId="5E88F435" w14:textId="3BE0F481" w:rsidR="00C32E56" w:rsidRDefault="00C32E56" w:rsidP="00C32E56">
      <w:pPr>
        <w:jc w:val="center"/>
        <w:rPr>
          <w:rFonts w:ascii="Times" w:hAnsi="Times"/>
          <w:lang w:val="en-US"/>
        </w:rPr>
      </w:pPr>
      <w:r w:rsidRPr="00C32E56">
        <w:rPr>
          <w:rFonts w:ascii="Times" w:hAnsi="Times"/>
          <w:b/>
          <w:lang w:val="en-US"/>
        </w:rPr>
        <w:t>Table S2.</w:t>
      </w:r>
      <w:r>
        <w:rPr>
          <w:rFonts w:ascii="Times" w:hAnsi="Times"/>
          <w:lang w:val="en-US"/>
        </w:rPr>
        <w:t xml:space="preserve"> Statistical summary of real suicide records</w:t>
      </w:r>
    </w:p>
    <w:tbl>
      <w:tblPr>
        <w:tblW w:w="7938" w:type="dxa"/>
        <w:tblInd w:w="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984"/>
        <w:gridCol w:w="2552"/>
        <w:gridCol w:w="2551"/>
      </w:tblGrid>
      <w:tr w:rsidR="00C32E56" w:rsidRPr="00C32E56" w14:paraId="091D8225" w14:textId="77777777" w:rsidTr="00C32E56">
        <w:trPr>
          <w:trHeight w:val="172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0D8B7E" w14:textId="77777777" w:rsidR="00C32E56" w:rsidRPr="00C32E56" w:rsidRDefault="00C32E56" w:rsidP="00C32E56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424879" w14:textId="77777777" w:rsidR="00C32E56" w:rsidRDefault="00C32E56" w:rsidP="00C32E56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C32E56">
              <w:rPr>
                <w:rFonts w:ascii="Times" w:hAnsi="Times"/>
                <w:b/>
                <w:color w:val="000000" w:themeColor="text1"/>
              </w:rPr>
              <w:t xml:space="preserve">Number of </w:t>
            </w:r>
          </w:p>
          <w:p w14:paraId="6DAD2C60" w14:textId="462B900E" w:rsidR="00C32E56" w:rsidRPr="00C32E56" w:rsidRDefault="00C32E56" w:rsidP="00C32E56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C32E56">
              <w:rPr>
                <w:rFonts w:ascii="Times" w:hAnsi="Times"/>
                <w:b/>
                <w:color w:val="000000" w:themeColor="text1"/>
              </w:rPr>
              <w:t>real suicid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71ADDD" w14:textId="77777777" w:rsidR="00C32E56" w:rsidRDefault="00C32E56" w:rsidP="00C32E56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C32E56">
              <w:rPr>
                <w:rFonts w:ascii="Times" w:hAnsi="Times"/>
                <w:b/>
                <w:color w:val="000000" w:themeColor="text1"/>
              </w:rPr>
              <w:t xml:space="preserve">Number of </w:t>
            </w:r>
          </w:p>
          <w:p w14:paraId="278C4348" w14:textId="59E30633" w:rsidR="00C32E56" w:rsidRPr="00C32E56" w:rsidRDefault="00C32E56" w:rsidP="00C32E56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C32E56">
              <w:rPr>
                <w:rFonts w:ascii="Times" w:hAnsi="Times"/>
                <w:b/>
                <w:color w:val="000000" w:themeColor="text1"/>
              </w:rPr>
              <w:t>the total populatio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5F88EA5" w14:textId="77777777" w:rsidR="00C32E56" w:rsidRDefault="00C32E56" w:rsidP="00C32E56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C32E56">
              <w:rPr>
                <w:rFonts w:ascii="Times" w:hAnsi="Times"/>
                <w:b/>
                <w:color w:val="000000" w:themeColor="text1"/>
              </w:rPr>
              <w:t xml:space="preserve">% Suicides over </w:t>
            </w:r>
          </w:p>
          <w:p w14:paraId="4AFDE3EB" w14:textId="2527E13C" w:rsidR="00C32E56" w:rsidRPr="00C32E56" w:rsidRDefault="00C32E56" w:rsidP="00C32E56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  <w:r w:rsidRPr="00C32E56">
              <w:rPr>
                <w:rFonts w:ascii="Times" w:hAnsi="Times"/>
                <w:b/>
                <w:color w:val="000000" w:themeColor="text1"/>
              </w:rPr>
              <w:t>the total population</w:t>
            </w:r>
          </w:p>
        </w:tc>
      </w:tr>
      <w:tr w:rsidR="00C32E56" w:rsidRPr="00511166" w14:paraId="60138B93" w14:textId="77777777" w:rsidTr="00C32E56">
        <w:trPr>
          <w:trHeight w:val="21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167BC4" w14:textId="7777777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201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596DC22" w14:textId="6C6B0D3C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25,55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87B43B" w14:textId="0D483C15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127,445,00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C1A17E6" w14:textId="7777777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0.0200</w:t>
            </w:r>
          </w:p>
        </w:tc>
      </w:tr>
      <w:tr w:rsidR="00C32E56" w:rsidRPr="00511166" w14:paraId="34DC417D" w14:textId="77777777" w:rsidTr="00C32E56">
        <w:trPr>
          <w:trHeight w:val="25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DE6901" w14:textId="7777777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20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76F4D11" w14:textId="52D78E4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23,97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3EC48C3" w14:textId="11B18F9F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127,276,00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AB03489" w14:textId="7777777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0.0188</w:t>
            </w:r>
          </w:p>
        </w:tc>
      </w:tr>
      <w:tr w:rsidR="00C32E56" w:rsidRPr="00511166" w14:paraId="702E62DC" w14:textId="77777777" w:rsidTr="00C32E56">
        <w:trPr>
          <w:trHeight w:val="267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C92A76" w14:textId="7777777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201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6EA05F" w14:textId="0E16B6B5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22,62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0B3C7E" w14:textId="02093F7A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127,141,00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D1CAD3B" w14:textId="7777777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0.0178</w:t>
            </w:r>
          </w:p>
        </w:tc>
      </w:tr>
      <w:tr w:rsidR="00C32E56" w:rsidRPr="00511166" w14:paraId="6573E705" w14:textId="77777777" w:rsidTr="00C32E56">
        <w:trPr>
          <w:trHeight w:val="144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937521" w14:textId="7777777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201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013959" w14:textId="7D8ADD3C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20,44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C01D450" w14:textId="30E5D1A0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127,076,00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D3AD7C1" w14:textId="7777777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0.0161</w:t>
            </w:r>
          </w:p>
        </w:tc>
      </w:tr>
      <w:tr w:rsidR="00C32E56" w:rsidRPr="00511166" w14:paraId="25099252" w14:textId="77777777" w:rsidTr="00C32E56">
        <w:trPr>
          <w:trHeight w:val="189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7297D7" w14:textId="7777777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201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37D199" w14:textId="6D3DF9ED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19,76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70A0CA" w14:textId="7B5DE145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126,972,00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4D546CB" w14:textId="7777777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0.0156</w:t>
            </w:r>
          </w:p>
        </w:tc>
      </w:tr>
      <w:tr w:rsidR="00C32E56" w:rsidRPr="00511166" w14:paraId="4A17BE4D" w14:textId="77777777" w:rsidTr="00C32E56">
        <w:trPr>
          <w:trHeight w:val="222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3F0C95" w14:textId="7777777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201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CD2A431" w14:textId="73DB71FC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20,65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F1D393" w14:textId="4B346AE1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126,811,00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34E9E33" w14:textId="7777777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0.0163</w:t>
            </w:r>
          </w:p>
        </w:tc>
      </w:tr>
      <w:tr w:rsidR="00C32E56" w:rsidRPr="00511166" w14:paraId="6C26A38E" w14:textId="77777777" w:rsidTr="00C32E56">
        <w:trPr>
          <w:trHeight w:val="268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EC7D85" w14:textId="7777777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201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98203A" w14:textId="37229BC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19,95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18FA6F" w14:textId="490E8C09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126,633,00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E4C31FE" w14:textId="7777777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0.0158</w:t>
            </w:r>
          </w:p>
        </w:tc>
      </w:tr>
      <w:tr w:rsidR="00C32E56" w:rsidRPr="00511166" w14:paraId="716CE079" w14:textId="77777777" w:rsidTr="00C32E56">
        <w:trPr>
          <w:trHeight w:val="129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5D66F7" w14:textId="7777777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202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43C642" w14:textId="174EA576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22,67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19921E" w14:textId="6FFB003B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126,216,43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6074EF5" w14:textId="7777777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0.0180</w:t>
            </w:r>
          </w:p>
        </w:tc>
      </w:tr>
      <w:tr w:rsidR="00C32E56" w:rsidRPr="00511166" w14:paraId="7F22CE04" w14:textId="77777777" w:rsidTr="00C32E56">
        <w:trPr>
          <w:trHeight w:val="176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EC6921" w14:textId="7777777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202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8A1BD7" w14:textId="6B19F9A5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19,03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5ABC87" w14:textId="1CC78E53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125,681,59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CFF7470" w14:textId="7777777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0.0151</w:t>
            </w:r>
          </w:p>
        </w:tc>
      </w:tr>
      <w:tr w:rsidR="00C32E56" w:rsidRPr="00511166" w14:paraId="0DEC10EE" w14:textId="77777777" w:rsidTr="00C32E56">
        <w:trPr>
          <w:trHeight w:val="221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466DC8" w14:textId="7777777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20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EE7516" w14:textId="113E9626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20,17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0EA855" w14:textId="563B6098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125,500,00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95C8878" w14:textId="7777777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0.0161</w:t>
            </w:r>
          </w:p>
        </w:tc>
      </w:tr>
      <w:tr w:rsidR="00C32E56" w:rsidRPr="00511166" w14:paraId="31591A57" w14:textId="77777777" w:rsidTr="00C32E56">
        <w:trPr>
          <w:trHeight w:val="254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5229D1" w14:textId="7777777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To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1B08F9" w14:textId="6A7C1898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214,85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340E53" w14:textId="66041878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1,266,752,02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7166622" w14:textId="77777777" w:rsidR="00C32E56" w:rsidRPr="00511166" w:rsidRDefault="00C32E56" w:rsidP="00C32E56">
            <w:pPr>
              <w:jc w:val="center"/>
              <w:rPr>
                <w:rFonts w:ascii="Times" w:hAnsi="Times"/>
                <w:color w:val="000000" w:themeColor="text1"/>
              </w:rPr>
            </w:pPr>
            <w:r w:rsidRPr="00511166">
              <w:rPr>
                <w:rFonts w:ascii="Times" w:hAnsi="Times"/>
                <w:color w:val="000000" w:themeColor="text1"/>
              </w:rPr>
              <w:t>0.0170</w:t>
            </w:r>
          </w:p>
        </w:tc>
      </w:tr>
    </w:tbl>
    <w:p w14:paraId="42545C57" w14:textId="77777777" w:rsidR="00C32E56" w:rsidRDefault="00C32E56" w:rsidP="00C32E56">
      <w:pPr>
        <w:jc w:val="both"/>
        <w:rPr>
          <w:rFonts w:ascii="Times" w:hAnsi="Times"/>
          <w:lang w:val="en-US"/>
        </w:rPr>
      </w:pPr>
    </w:p>
    <w:p w14:paraId="2F7C9564" w14:textId="77777777" w:rsidR="004072FF" w:rsidRDefault="004072FF" w:rsidP="00C32E56">
      <w:pPr>
        <w:autoSpaceDE w:val="0"/>
        <w:autoSpaceDN w:val="0"/>
        <w:adjustRightInd w:val="0"/>
        <w:jc w:val="center"/>
        <w:rPr>
          <w:rFonts w:ascii="Times" w:hAnsi="Times"/>
          <w:b/>
          <w:lang w:val="en-US"/>
        </w:rPr>
        <w:sectPr w:rsidR="004072FF" w:rsidSect="00552BE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9673C30" w14:textId="120A4819" w:rsidR="00C32E56" w:rsidRPr="000F544D" w:rsidRDefault="00C32E56" w:rsidP="00C32E56">
      <w:pPr>
        <w:autoSpaceDE w:val="0"/>
        <w:autoSpaceDN w:val="0"/>
        <w:adjustRightInd w:val="0"/>
        <w:jc w:val="center"/>
        <w:rPr>
          <w:rFonts w:ascii="Times" w:hAnsi="Times"/>
          <w:lang w:val="en-US"/>
        </w:rPr>
      </w:pPr>
      <w:r w:rsidRPr="00C32E56">
        <w:rPr>
          <w:rFonts w:ascii="Times" w:hAnsi="Times"/>
          <w:b/>
          <w:lang w:val="en-US"/>
        </w:rPr>
        <w:lastRenderedPageBreak/>
        <w:t>Table S3.</w:t>
      </w:r>
      <w:r>
        <w:rPr>
          <w:rFonts w:ascii="Times" w:hAnsi="Times"/>
          <w:lang w:val="en-US"/>
        </w:rPr>
        <w:t xml:space="preserve"> Statistical summary of retrieved tweets data</w:t>
      </w:r>
    </w:p>
    <w:tbl>
      <w:tblPr>
        <w:tblW w:w="10915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2840"/>
        <w:gridCol w:w="1276"/>
        <w:gridCol w:w="2835"/>
        <w:gridCol w:w="3118"/>
      </w:tblGrid>
      <w:tr w:rsidR="00C32E56" w:rsidRPr="006C53B0" w14:paraId="3421EC93" w14:textId="77777777" w:rsidTr="00322D45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87CDB53" w14:textId="77777777" w:rsidR="00C32E56" w:rsidRPr="002A3505" w:rsidRDefault="00C32E56" w:rsidP="00322D45">
            <w:pPr>
              <w:jc w:val="center"/>
              <w:rPr>
                <w:rFonts w:ascii="Times" w:hAnsi="Times"/>
                <w:b/>
                <w:color w:val="000000"/>
              </w:rPr>
            </w:pP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78F6C97A" w14:textId="77777777" w:rsidR="00C32E56" w:rsidRPr="002A3505" w:rsidRDefault="00C32E56" w:rsidP="00322D45">
            <w:pPr>
              <w:jc w:val="center"/>
              <w:rPr>
                <w:rFonts w:ascii="Times" w:hAnsi="Times"/>
                <w:b/>
                <w:color w:val="000000"/>
              </w:rPr>
            </w:pPr>
            <w:r>
              <w:rPr>
                <w:rFonts w:ascii="Times" w:hAnsi="Times"/>
                <w:b/>
                <w:color w:val="000000"/>
              </w:rPr>
              <w:t>Keyword-filtered t</w:t>
            </w:r>
            <w:r w:rsidRPr="002A3505">
              <w:rPr>
                <w:rFonts w:ascii="Times" w:hAnsi="Times"/>
                <w:b/>
                <w:color w:val="000000"/>
              </w:rPr>
              <w:t>weets</w:t>
            </w:r>
          </w:p>
        </w:tc>
        <w:tc>
          <w:tcPr>
            <w:tcW w:w="1276" w:type="dxa"/>
            <w:vAlign w:val="center"/>
          </w:tcPr>
          <w:p w14:paraId="2E9C54B8" w14:textId="77777777" w:rsidR="00C32E56" w:rsidRPr="002A3505" w:rsidRDefault="00C32E56" w:rsidP="00322D45">
            <w:pPr>
              <w:jc w:val="center"/>
              <w:rPr>
                <w:rFonts w:ascii="Times" w:hAnsi="Times"/>
                <w:b/>
                <w:color w:val="000000"/>
              </w:rPr>
            </w:pPr>
            <w:proofErr w:type="spellStart"/>
            <w:r>
              <w:rPr>
                <w:rFonts w:ascii="Times" w:hAnsi="Times"/>
                <w:b/>
                <w:color w:val="000000"/>
              </w:rPr>
              <w:t>Geotweet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E6AD303" w14:textId="77777777" w:rsidR="00C32E56" w:rsidRPr="002A3505" w:rsidRDefault="00C32E56" w:rsidP="00322D45">
            <w:pPr>
              <w:jc w:val="center"/>
              <w:rPr>
                <w:rFonts w:ascii="Times" w:hAnsi="Times"/>
                <w:b/>
                <w:color w:val="000000"/>
              </w:rPr>
            </w:pPr>
            <w:r w:rsidRPr="002A3505">
              <w:rPr>
                <w:rFonts w:ascii="Times" w:hAnsi="Times"/>
                <w:b/>
                <w:color w:val="000000"/>
              </w:rPr>
              <w:t>All tweets with retweet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32DEE76" w14:textId="77777777" w:rsidR="00C32E56" w:rsidRPr="002A3505" w:rsidRDefault="00C32E56" w:rsidP="00322D45">
            <w:pPr>
              <w:jc w:val="center"/>
              <w:rPr>
                <w:rFonts w:ascii="Times" w:hAnsi="Times"/>
                <w:b/>
                <w:color w:val="000000"/>
              </w:rPr>
            </w:pPr>
            <w:r w:rsidRPr="002A3505">
              <w:rPr>
                <w:rFonts w:ascii="Times" w:hAnsi="Times"/>
                <w:b/>
                <w:color w:val="000000"/>
              </w:rPr>
              <w:t>All tweets without retweets</w:t>
            </w:r>
          </w:p>
        </w:tc>
      </w:tr>
      <w:tr w:rsidR="00C32E56" w:rsidRPr="006C53B0" w14:paraId="1883528C" w14:textId="77777777" w:rsidTr="00322D45">
        <w:trPr>
          <w:trHeight w:val="25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47D96BA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2013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310C1073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5,526,468</w:t>
            </w:r>
          </w:p>
        </w:tc>
        <w:tc>
          <w:tcPr>
            <w:tcW w:w="1276" w:type="dxa"/>
            <w:vAlign w:val="center"/>
          </w:tcPr>
          <w:p w14:paraId="36DFCC11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C07EF3">
              <w:rPr>
                <w:rFonts w:ascii="Times" w:hAnsi="Times"/>
                <w:color w:val="000000"/>
              </w:rPr>
              <w:t>1,75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A47C2C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3,315,944,026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B3C6F37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2,854,835,957</w:t>
            </w:r>
          </w:p>
        </w:tc>
      </w:tr>
      <w:tr w:rsidR="00C32E56" w:rsidRPr="006C53B0" w14:paraId="505F2DFB" w14:textId="77777777" w:rsidTr="00322D45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10275DE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2014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5670712E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5,314,978</w:t>
            </w:r>
          </w:p>
        </w:tc>
        <w:tc>
          <w:tcPr>
            <w:tcW w:w="1276" w:type="dxa"/>
            <w:vAlign w:val="center"/>
          </w:tcPr>
          <w:p w14:paraId="32B2E002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C07EF3">
              <w:rPr>
                <w:rFonts w:ascii="Times" w:hAnsi="Times"/>
                <w:color w:val="000000"/>
              </w:rPr>
              <w:t>3,72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3487A0E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4,086,839,134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E7F2FF2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3,342,463,206</w:t>
            </w:r>
          </w:p>
        </w:tc>
      </w:tr>
      <w:tr w:rsidR="00C32E56" w:rsidRPr="006C53B0" w14:paraId="21473F45" w14:textId="77777777" w:rsidTr="00322D45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E73D291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2015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6C620374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6,052,841</w:t>
            </w:r>
          </w:p>
        </w:tc>
        <w:tc>
          <w:tcPr>
            <w:tcW w:w="1276" w:type="dxa"/>
            <w:vAlign w:val="center"/>
          </w:tcPr>
          <w:p w14:paraId="072B5FDF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C07EF3">
              <w:rPr>
                <w:rFonts w:ascii="Times" w:hAnsi="Times"/>
                <w:color w:val="000000"/>
              </w:rPr>
              <w:t>4,82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09A2B0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4,590,710,86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AB30803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3,525,939,056</w:t>
            </w:r>
          </w:p>
        </w:tc>
      </w:tr>
      <w:tr w:rsidR="00C32E56" w:rsidRPr="006C53B0" w14:paraId="479E28CD" w14:textId="77777777" w:rsidTr="00322D45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5530E49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2016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1E57E6A8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6,158,402</w:t>
            </w:r>
          </w:p>
        </w:tc>
        <w:tc>
          <w:tcPr>
            <w:tcW w:w="1276" w:type="dxa"/>
            <w:vAlign w:val="center"/>
          </w:tcPr>
          <w:p w14:paraId="2D38703B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C07EF3">
              <w:rPr>
                <w:rFonts w:ascii="Times" w:hAnsi="Times"/>
                <w:color w:val="000000"/>
              </w:rPr>
              <w:t>3,91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9365FEC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4,871,250,468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60ACE6D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3,447,758,159</w:t>
            </w:r>
          </w:p>
        </w:tc>
      </w:tr>
      <w:tr w:rsidR="00C32E56" w:rsidRPr="006C53B0" w14:paraId="101EE48E" w14:textId="77777777" w:rsidTr="00322D45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902E52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2017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4B4DBE34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6,171,874</w:t>
            </w:r>
          </w:p>
        </w:tc>
        <w:tc>
          <w:tcPr>
            <w:tcW w:w="1276" w:type="dxa"/>
            <w:vAlign w:val="center"/>
          </w:tcPr>
          <w:p w14:paraId="0086B67F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C07EF3">
              <w:rPr>
                <w:rFonts w:ascii="Times" w:hAnsi="Times"/>
                <w:color w:val="000000"/>
              </w:rPr>
              <w:t>2,59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13E54D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5,385,308,552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5509988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3,377,993,762</w:t>
            </w:r>
          </w:p>
        </w:tc>
      </w:tr>
      <w:tr w:rsidR="00C32E56" w:rsidRPr="006C53B0" w14:paraId="77BAF841" w14:textId="77777777" w:rsidTr="00322D45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C32CF84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2018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144FA9B6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5,727,302</w:t>
            </w:r>
          </w:p>
        </w:tc>
        <w:tc>
          <w:tcPr>
            <w:tcW w:w="1276" w:type="dxa"/>
            <w:vAlign w:val="center"/>
          </w:tcPr>
          <w:p w14:paraId="4F2E6BC8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C07EF3">
              <w:rPr>
                <w:rFonts w:ascii="Times" w:hAnsi="Times"/>
                <w:color w:val="000000"/>
              </w:rPr>
              <w:t>1,93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E9A821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5,766,296,84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8E3D6FA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3,329,767,993</w:t>
            </w:r>
          </w:p>
        </w:tc>
      </w:tr>
      <w:tr w:rsidR="00C32E56" w:rsidRPr="006C53B0" w14:paraId="68350FCE" w14:textId="77777777" w:rsidTr="00322D45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AD2C1BC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2019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625F2755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6,108,751</w:t>
            </w:r>
          </w:p>
        </w:tc>
        <w:tc>
          <w:tcPr>
            <w:tcW w:w="1276" w:type="dxa"/>
            <w:vAlign w:val="center"/>
          </w:tcPr>
          <w:p w14:paraId="7774C024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C07EF3">
              <w:rPr>
                <w:rFonts w:ascii="Times" w:hAnsi="Times"/>
                <w:color w:val="000000"/>
              </w:rPr>
              <w:t>1,68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FC243B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6,476,868,044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806CEB6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3,485,726,192</w:t>
            </w:r>
          </w:p>
        </w:tc>
      </w:tr>
      <w:tr w:rsidR="00C32E56" w:rsidRPr="006C53B0" w14:paraId="44161276" w14:textId="77777777" w:rsidTr="00322D45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6AC3D0F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2020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28AF3F85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7,446,503</w:t>
            </w:r>
          </w:p>
        </w:tc>
        <w:tc>
          <w:tcPr>
            <w:tcW w:w="1276" w:type="dxa"/>
            <w:vAlign w:val="center"/>
          </w:tcPr>
          <w:p w14:paraId="66248756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C07EF3">
              <w:rPr>
                <w:rFonts w:ascii="Times" w:hAnsi="Times"/>
                <w:color w:val="000000"/>
              </w:rPr>
              <w:t>1,34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68ED06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7,596,165,34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E59BF8B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4,007,746,333</w:t>
            </w:r>
          </w:p>
        </w:tc>
      </w:tr>
      <w:tr w:rsidR="00C32E56" w:rsidRPr="006C53B0" w14:paraId="7FFB9BB3" w14:textId="77777777" w:rsidTr="00322D45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DCEFFFA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2021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293EDBC2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6,488,511</w:t>
            </w:r>
          </w:p>
        </w:tc>
        <w:tc>
          <w:tcPr>
            <w:tcW w:w="1276" w:type="dxa"/>
            <w:vAlign w:val="center"/>
          </w:tcPr>
          <w:p w14:paraId="6B817552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C07EF3">
              <w:rPr>
                <w:rFonts w:ascii="Times" w:hAnsi="Times"/>
                <w:color w:val="000000"/>
              </w:rPr>
              <w:t>92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7EAE71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7,886,376,63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6F7155E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4,164,907,786</w:t>
            </w:r>
          </w:p>
        </w:tc>
      </w:tr>
      <w:tr w:rsidR="00C32E56" w:rsidRPr="006C53B0" w14:paraId="5BF9842A" w14:textId="77777777" w:rsidTr="00322D45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291193C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2022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438212B3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7,088,017</w:t>
            </w:r>
          </w:p>
        </w:tc>
        <w:tc>
          <w:tcPr>
            <w:tcW w:w="1276" w:type="dxa"/>
            <w:vAlign w:val="center"/>
          </w:tcPr>
          <w:p w14:paraId="70143943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C07EF3">
              <w:rPr>
                <w:rFonts w:ascii="Times" w:hAnsi="Times"/>
                <w:color w:val="000000"/>
              </w:rPr>
              <w:t>1,11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E5B02E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9,104,003,96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0A4C3D4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4,586,320,544</w:t>
            </w:r>
          </w:p>
        </w:tc>
      </w:tr>
      <w:tr w:rsidR="00C32E56" w:rsidRPr="006C53B0" w14:paraId="6A33D822" w14:textId="77777777" w:rsidTr="00322D45">
        <w:trPr>
          <w:trHeight w:val="32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E502B88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Total</w:t>
            </w:r>
          </w:p>
        </w:tc>
        <w:tc>
          <w:tcPr>
            <w:tcW w:w="2840" w:type="dxa"/>
            <w:shd w:val="clear" w:color="auto" w:fill="auto"/>
            <w:noWrap/>
            <w:vAlign w:val="center"/>
            <w:hideMark/>
          </w:tcPr>
          <w:p w14:paraId="34A2C5F1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62,083,647</w:t>
            </w:r>
          </w:p>
        </w:tc>
        <w:tc>
          <w:tcPr>
            <w:tcW w:w="1276" w:type="dxa"/>
            <w:vAlign w:val="center"/>
          </w:tcPr>
          <w:p w14:paraId="6390779B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C07EF3">
              <w:rPr>
                <w:rFonts w:ascii="Times" w:hAnsi="Times"/>
                <w:color w:val="000000"/>
              </w:rPr>
              <w:t>23,81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84952F8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59,079,763,865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000CFE1" w14:textId="77777777" w:rsidR="00C32E56" w:rsidRPr="002A3505" w:rsidRDefault="00C32E56" w:rsidP="00322D45">
            <w:pPr>
              <w:jc w:val="center"/>
              <w:rPr>
                <w:rFonts w:ascii="Times" w:hAnsi="Times"/>
                <w:color w:val="000000"/>
              </w:rPr>
            </w:pPr>
            <w:r w:rsidRPr="002A3505">
              <w:rPr>
                <w:rFonts w:ascii="Times" w:hAnsi="Times"/>
                <w:color w:val="000000"/>
              </w:rPr>
              <w:t>36,123,458,988</w:t>
            </w:r>
          </w:p>
        </w:tc>
      </w:tr>
    </w:tbl>
    <w:p w14:paraId="61F771AF" w14:textId="77777777" w:rsidR="00C32E56" w:rsidRPr="000F544D" w:rsidRDefault="00C32E56" w:rsidP="00C32E56">
      <w:pPr>
        <w:rPr>
          <w:rFonts w:ascii="Times" w:hAnsi="Times"/>
        </w:rPr>
      </w:pPr>
    </w:p>
    <w:p w14:paraId="725363A5" w14:textId="130A1B70" w:rsidR="004072FF" w:rsidRPr="002343AF" w:rsidRDefault="004072FF" w:rsidP="004072FF">
      <w:pPr>
        <w:autoSpaceDE w:val="0"/>
        <w:autoSpaceDN w:val="0"/>
        <w:adjustRightInd w:val="0"/>
        <w:jc w:val="center"/>
        <w:rPr>
          <w:rFonts w:ascii="Times" w:hAnsi="Times"/>
        </w:rPr>
      </w:pPr>
      <w:r w:rsidRPr="002343AF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4</w:t>
      </w:r>
      <w:r w:rsidRPr="002343AF">
        <w:rPr>
          <w:rFonts w:ascii="Times" w:hAnsi="Times"/>
          <w:b/>
        </w:rPr>
        <w:t>.</w:t>
      </w:r>
      <w:r w:rsidRPr="002343AF">
        <w:rPr>
          <w:rFonts w:ascii="Times" w:hAnsi="Times"/>
        </w:rPr>
        <w:t xml:space="preserve"> Correlation matrix between real suicide and Twitter-detected suicide risks</w:t>
      </w:r>
    </w:p>
    <w:tbl>
      <w:tblPr>
        <w:tblW w:w="7883" w:type="dxa"/>
        <w:tblInd w:w="56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117"/>
        <w:gridCol w:w="2136"/>
        <w:gridCol w:w="1220"/>
      </w:tblGrid>
      <w:tr w:rsidR="004072FF" w:rsidRPr="00942463" w14:paraId="527B07B1" w14:textId="77777777" w:rsidTr="004072FF">
        <w:trPr>
          <w:trHeight w:val="380"/>
        </w:trPr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9D5E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bookmarkStart w:id="0" w:name="_GoBack"/>
            <w:bookmarkEnd w:id="0"/>
          </w:p>
        </w:tc>
        <w:tc>
          <w:tcPr>
            <w:tcW w:w="21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CC55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b/>
                <w:color w:val="000000" w:themeColor="text1"/>
              </w:rPr>
              <w:t xml:space="preserve">1 </w:t>
            </w:r>
            <w:r w:rsidRPr="00942463">
              <w:rPr>
                <w:rFonts w:ascii="Times" w:hAnsi="Times" w:cs="Calibri"/>
                <w:color w:val="000000" w:themeColor="text1"/>
              </w:rPr>
              <w:t>Twitter-identified suicide risks including retweets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A0A9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b/>
                <w:color w:val="000000" w:themeColor="text1"/>
              </w:rPr>
              <w:t xml:space="preserve">2 </w:t>
            </w:r>
            <w:r w:rsidRPr="00942463">
              <w:rPr>
                <w:rFonts w:ascii="Times" w:hAnsi="Times" w:cs="Calibri"/>
                <w:color w:val="000000" w:themeColor="text1"/>
              </w:rPr>
              <w:t>Twitter-identified suicide risks excluding retweets</w:t>
            </w:r>
          </w:p>
        </w:tc>
        <w:tc>
          <w:tcPr>
            <w:tcW w:w="12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4DAF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b/>
                <w:color w:val="000000" w:themeColor="text1"/>
              </w:rPr>
              <w:t>3</w:t>
            </w:r>
            <w:r w:rsidRPr="00942463">
              <w:rPr>
                <w:rFonts w:ascii="Times" w:hAnsi="Times" w:cs="Calibri"/>
                <w:color w:val="000000" w:themeColor="text1"/>
              </w:rPr>
              <w:t xml:space="preserve"> </w:t>
            </w:r>
            <w:r>
              <w:rPr>
                <w:rFonts w:ascii="Times" w:hAnsi="Times" w:cs="Calibri"/>
                <w:color w:val="000000" w:themeColor="text1"/>
              </w:rPr>
              <w:t>Actual</w:t>
            </w:r>
            <w:r w:rsidRPr="00942463">
              <w:rPr>
                <w:rFonts w:ascii="Times" w:hAnsi="Times" w:cs="Calibri"/>
                <w:color w:val="000000" w:themeColor="text1"/>
              </w:rPr>
              <w:t xml:space="preserve"> suicide records</w:t>
            </w:r>
          </w:p>
        </w:tc>
      </w:tr>
      <w:tr w:rsidR="004072FF" w:rsidRPr="00942463" w14:paraId="1F45D409" w14:textId="77777777" w:rsidTr="004072FF">
        <w:trPr>
          <w:trHeight w:val="82"/>
        </w:trPr>
        <w:tc>
          <w:tcPr>
            <w:tcW w:w="241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4E2F854" w14:textId="77777777" w:rsidR="004072FF" w:rsidRPr="00942463" w:rsidRDefault="004072FF" w:rsidP="00322D45">
            <w:pPr>
              <w:rPr>
                <w:rFonts w:ascii="Times" w:hAnsi="Times" w:cs="Calibri"/>
                <w:b/>
                <w:color w:val="000000" w:themeColor="text1"/>
              </w:rPr>
            </w:pPr>
            <w:r w:rsidRPr="00942463">
              <w:rPr>
                <w:rFonts w:ascii="Times" w:hAnsi="Times" w:cs="Calibri"/>
                <w:b/>
                <w:color w:val="000000" w:themeColor="text1"/>
              </w:rPr>
              <w:t>2013-2022</w:t>
            </w:r>
          </w:p>
        </w:tc>
        <w:tc>
          <w:tcPr>
            <w:tcW w:w="21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25D7EFE" w14:textId="77777777" w:rsidR="004072FF" w:rsidRPr="00942463" w:rsidRDefault="004072FF" w:rsidP="00322D45">
            <w:pPr>
              <w:rPr>
                <w:rFonts w:ascii="Times" w:hAnsi="Times" w:cs="Calibri"/>
                <w:b/>
                <w:color w:val="000000" w:themeColor="text1"/>
              </w:rPr>
            </w:pPr>
          </w:p>
        </w:tc>
        <w:tc>
          <w:tcPr>
            <w:tcW w:w="213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7DD8CE5" w14:textId="77777777" w:rsidR="004072FF" w:rsidRPr="00942463" w:rsidRDefault="004072FF" w:rsidP="00322D45">
            <w:pPr>
              <w:rPr>
                <w:rFonts w:ascii="Times" w:hAnsi="Times" w:cs="Calibri"/>
                <w:b/>
                <w:color w:val="000000" w:themeColor="text1"/>
              </w:rPr>
            </w:pPr>
          </w:p>
        </w:tc>
        <w:tc>
          <w:tcPr>
            <w:tcW w:w="122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316FE" w14:textId="77777777" w:rsidR="004072FF" w:rsidRPr="00942463" w:rsidRDefault="004072FF" w:rsidP="00322D4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4072FF" w:rsidRPr="00942463" w14:paraId="7D3118EC" w14:textId="77777777" w:rsidTr="004072FF">
        <w:trPr>
          <w:trHeight w:val="224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E414DE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0159F2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E475D3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027C" w14:textId="77777777" w:rsidR="004072FF" w:rsidRPr="00942463" w:rsidRDefault="004072FF" w:rsidP="00322D4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4072FF" w:rsidRPr="00942463" w14:paraId="1166284B" w14:textId="77777777" w:rsidTr="004072FF">
        <w:trPr>
          <w:trHeight w:val="13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9619AE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2</w:t>
            </w:r>
          </w:p>
        </w:tc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42378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937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B184B7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3D51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</w:p>
        </w:tc>
      </w:tr>
      <w:tr w:rsidR="004072FF" w:rsidRPr="00942463" w14:paraId="660B404D" w14:textId="77777777" w:rsidTr="004072FF">
        <w:trPr>
          <w:trHeight w:val="29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6CE3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3</w:t>
            </w:r>
          </w:p>
        </w:tc>
        <w:tc>
          <w:tcPr>
            <w:tcW w:w="21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F74F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533</w:t>
            </w:r>
          </w:p>
        </w:tc>
        <w:tc>
          <w:tcPr>
            <w:tcW w:w="21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9068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361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9F40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</w:tr>
      <w:tr w:rsidR="004072FF" w:rsidRPr="00942463" w14:paraId="74FC5AC8" w14:textId="77777777" w:rsidTr="004072FF">
        <w:trPr>
          <w:trHeight w:val="222"/>
        </w:trPr>
        <w:tc>
          <w:tcPr>
            <w:tcW w:w="241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AEB319" w14:textId="77777777" w:rsidR="004072FF" w:rsidRPr="00942463" w:rsidRDefault="004072FF" w:rsidP="00322D45">
            <w:pPr>
              <w:rPr>
                <w:rFonts w:ascii="Times" w:hAnsi="Times" w:cs="Calibri"/>
                <w:b/>
                <w:color w:val="000000" w:themeColor="text1"/>
              </w:rPr>
            </w:pPr>
            <w:r w:rsidRPr="00942463">
              <w:rPr>
                <w:rFonts w:ascii="Times" w:hAnsi="Times" w:cs="Calibri"/>
                <w:b/>
                <w:color w:val="000000" w:themeColor="text1"/>
              </w:rPr>
              <w:t>Without 2020</w:t>
            </w:r>
          </w:p>
        </w:tc>
        <w:tc>
          <w:tcPr>
            <w:tcW w:w="21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1999DA" w14:textId="77777777" w:rsidR="004072FF" w:rsidRPr="00942463" w:rsidRDefault="004072FF" w:rsidP="00322D45">
            <w:pPr>
              <w:rPr>
                <w:rFonts w:ascii="Times" w:hAnsi="Times" w:cs="Calibri"/>
                <w:b/>
                <w:color w:val="000000" w:themeColor="text1"/>
              </w:rPr>
            </w:pPr>
          </w:p>
        </w:tc>
        <w:tc>
          <w:tcPr>
            <w:tcW w:w="21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301CE3" w14:textId="77777777" w:rsidR="004072FF" w:rsidRPr="00942463" w:rsidRDefault="004072FF" w:rsidP="00322D45">
            <w:pPr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22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D806" w14:textId="77777777" w:rsidR="004072FF" w:rsidRPr="00942463" w:rsidRDefault="004072FF" w:rsidP="00322D4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4072FF" w:rsidRPr="00942463" w14:paraId="7C5762A0" w14:textId="77777777" w:rsidTr="004072FF">
        <w:trPr>
          <w:trHeight w:val="22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33AD7C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32738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545987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3CC6" w14:textId="77777777" w:rsidR="004072FF" w:rsidRPr="00942463" w:rsidRDefault="004072FF" w:rsidP="00322D4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4072FF" w:rsidRPr="00942463" w14:paraId="58527289" w14:textId="77777777" w:rsidTr="004072FF">
        <w:trPr>
          <w:trHeight w:val="240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6F8724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2</w:t>
            </w:r>
          </w:p>
        </w:tc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A04306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933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819F2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0772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</w:p>
        </w:tc>
      </w:tr>
      <w:tr w:rsidR="004072FF" w:rsidRPr="00942463" w14:paraId="0CB0A3FE" w14:textId="77777777" w:rsidTr="004072FF">
        <w:trPr>
          <w:trHeight w:val="244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E59B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3</w:t>
            </w:r>
          </w:p>
        </w:tc>
        <w:tc>
          <w:tcPr>
            <w:tcW w:w="21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6478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620</w:t>
            </w:r>
          </w:p>
        </w:tc>
        <w:tc>
          <w:tcPr>
            <w:tcW w:w="21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1E7E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502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ABE1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</w:tr>
      <w:tr w:rsidR="004072FF" w:rsidRPr="00942463" w14:paraId="625EB6B4" w14:textId="77777777" w:rsidTr="004072FF">
        <w:trPr>
          <w:trHeight w:val="238"/>
        </w:trPr>
        <w:tc>
          <w:tcPr>
            <w:tcW w:w="241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900529" w14:textId="77777777" w:rsidR="004072FF" w:rsidRPr="00942463" w:rsidRDefault="004072FF" w:rsidP="00322D45">
            <w:pPr>
              <w:rPr>
                <w:rFonts w:ascii="Times" w:hAnsi="Times" w:cs="Calibri"/>
                <w:b/>
                <w:color w:val="000000" w:themeColor="text1"/>
              </w:rPr>
            </w:pPr>
            <w:r>
              <w:rPr>
                <w:rFonts w:ascii="Times" w:hAnsi="Times" w:cs="Calibri"/>
                <w:b/>
                <w:color w:val="000000" w:themeColor="text1"/>
              </w:rPr>
              <w:t>1-</w:t>
            </w:r>
            <w:r w:rsidRPr="00942463">
              <w:rPr>
                <w:rFonts w:ascii="Times" w:hAnsi="Times" w:cs="Calibri"/>
                <w:b/>
                <w:color w:val="000000" w:themeColor="text1"/>
              </w:rPr>
              <w:t xml:space="preserve">month </w:t>
            </w:r>
            <w:r>
              <w:rPr>
                <w:rFonts w:ascii="Times" w:hAnsi="Times" w:cs="Calibri"/>
                <w:b/>
                <w:color w:val="000000" w:themeColor="text1"/>
              </w:rPr>
              <w:t>lag</w:t>
            </w:r>
          </w:p>
        </w:tc>
        <w:tc>
          <w:tcPr>
            <w:tcW w:w="21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22F773" w14:textId="77777777" w:rsidR="004072FF" w:rsidRPr="00942463" w:rsidRDefault="004072FF" w:rsidP="00322D45">
            <w:pPr>
              <w:rPr>
                <w:rFonts w:ascii="Times" w:hAnsi="Times" w:cs="Calibri"/>
                <w:b/>
                <w:color w:val="000000" w:themeColor="text1"/>
              </w:rPr>
            </w:pPr>
          </w:p>
        </w:tc>
        <w:tc>
          <w:tcPr>
            <w:tcW w:w="21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7BAC80" w14:textId="77777777" w:rsidR="004072FF" w:rsidRPr="00942463" w:rsidRDefault="004072FF" w:rsidP="00322D45">
            <w:pPr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22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8D68" w14:textId="77777777" w:rsidR="004072FF" w:rsidRPr="00942463" w:rsidRDefault="004072FF" w:rsidP="00322D4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4072FF" w:rsidRPr="00942463" w14:paraId="1F9ECDFC" w14:textId="77777777" w:rsidTr="004072FF">
        <w:trPr>
          <w:trHeight w:val="25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941531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FDF807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10EB6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6B15" w14:textId="77777777" w:rsidR="004072FF" w:rsidRPr="00942463" w:rsidRDefault="004072FF" w:rsidP="00322D4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4072FF" w:rsidRPr="00942463" w14:paraId="447EA1AF" w14:textId="77777777" w:rsidTr="004072FF">
        <w:trPr>
          <w:trHeight w:val="24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510FB8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2</w:t>
            </w:r>
          </w:p>
        </w:tc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D4D127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938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686756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217D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</w:p>
        </w:tc>
      </w:tr>
      <w:tr w:rsidR="004072FF" w:rsidRPr="00942463" w14:paraId="2A5B085A" w14:textId="77777777" w:rsidTr="004072FF">
        <w:trPr>
          <w:trHeight w:val="259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985B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3</w:t>
            </w:r>
          </w:p>
        </w:tc>
        <w:tc>
          <w:tcPr>
            <w:tcW w:w="21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B679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</w:t>
            </w:r>
            <w:r>
              <w:rPr>
                <w:rFonts w:ascii="Times" w:hAnsi="Times" w:cs="Calibri"/>
                <w:color w:val="000000" w:themeColor="text1"/>
              </w:rPr>
              <w:t>6</w:t>
            </w:r>
            <w:r w:rsidRPr="00942463">
              <w:rPr>
                <w:rFonts w:ascii="Times" w:hAnsi="Times" w:cs="Calibri"/>
                <w:color w:val="000000" w:themeColor="text1"/>
              </w:rPr>
              <w:t>52</w:t>
            </w:r>
          </w:p>
        </w:tc>
        <w:tc>
          <w:tcPr>
            <w:tcW w:w="21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0A83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</w:t>
            </w:r>
            <w:r>
              <w:rPr>
                <w:rFonts w:ascii="Times" w:hAnsi="Times" w:cs="Calibri"/>
                <w:color w:val="000000" w:themeColor="text1"/>
              </w:rPr>
              <w:t>5</w:t>
            </w:r>
            <w:r w:rsidRPr="00942463">
              <w:rPr>
                <w:rFonts w:ascii="Times" w:hAnsi="Times" w:cs="Calibri"/>
                <w:color w:val="000000" w:themeColor="text1"/>
              </w:rPr>
              <w:t>21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132A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</w:tr>
      <w:tr w:rsidR="004072FF" w:rsidRPr="00942463" w14:paraId="60453F0A" w14:textId="77777777" w:rsidTr="004072FF">
        <w:trPr>
          <w:trHeight w:val="254"/>
        </w:trPr>
        <w:tc>
          <w:tcPr>
            <w:tcW w:w="241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5C3339" w14:textId="77777777" w:rsidR="004072FF" w:rsidRPr="00942463" w:rsidRDefault="004072FF" w:rsidP="00322D45">
            <w:pPr>
              <w:rPr>
                <w:rFonts w:ascii="Times" w:hAnsi="Times" w:cs="Calibri"/>
                <w:b/>
                <w:color w:val="000000" w:themeColor="text1"/>
              </w:rPr>
            </w:pPr>
            <w:r>
              <w:rPr>
                <w:rFonts w:ascii="Times" w:hAnsi="Times" w:cs="Calibri"/>
                <w:b/>
                <w:color w:val="000000" w:themeColor="text1"/>
              </w:rPr>
              <w:t>2-</w:t>
            </w:r>
            <w:r w:rsidRPr="00942463">
              <w:rPr>
                <w:rFonts w:ascii="Times" w:hAnsi="Times" w:cs="Calibri"/>
                <w:b/>
                <w:color w:val="000000" w:themeColor="text1"/>
              </w:rPr>
              <w:t xml:space="preserve">month </w:t>
            </w:r>
            <w:r>
              <w:rPr>
                <w:rFonts w:ascii="Times" w:hAnsi="Times" w:cs="Calibri"/>
                <w:b/>
                <w:color w:val="000000" w:themeColor="text1"/>
              </w:rPr>
              <w:t>lag</w:t>
            </w:r>
          </w:p>
        </w:tc>
        <w:tc>
          <w:tcPr>
            <w:tcW w:w="21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25D2F8" w14:textId="77777777" w:rsidR="004072FF" w:rsidRPr="00942463" w:rsidRDefault="004072FF" w:rsidP="00322D45">
            <w:pPr>
              <w:rPr>
                <w:rFonts w:ascii="Times" w:hAnsi="Times" w:cs="Calibri"/>
                <w:b/>
                <w:color w:val="000000" w:themeColor="text1"/>
              </w:rPr>
            </w:pPr>
          </w:p>
        </w:tc>
        <w:tc>
          <w:tcPr>
            <w:tcW w:w="21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1B55F3" w14:textId="77777777" w:rsidR="004072FF" w:rsidRPr="00942463" w:rsidRDefault="004072FF" w:rsidP="00322D45">
            <w:pPr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22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391F" w14:textId="77777777" w:rsidR="004072FF" w:rsidRPr="00942463" w:rsidRDefault="004072FF" w:rsidP="00322D4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4072FF" w:rsidRPr="00942463" w14:paraId="244F48C9" w14:textId="77777777" w:rsidTr="004072FF">
        <w:trPr>
          <w:trHeight w:val="254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90484F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32EB32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75B79A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7200" w14:textId="77777777" w:rsidR="004072FF" w:rsidRPr="00942463" w:rsidRDefault="004072FF" w:rsidP="00322D4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4072FF" w:rsidRPr="00942463" w14:paraId="0E0EE6E0" w14:textId="77777777" w:rsidTr="004072FF">
        <w:trPr>
          <w:trHeight w:val="27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A8183F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2</w:t>
            </w:r>
          </w:p>
        </w:tc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B6D878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937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9B342E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B894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</w:p>
        </w:tc>
      </w:tr>
      <w:tr w:rsidR="004072FF" w:rsidRPr="00942463" w14:paraId="6EFFD913" w14:textId="77777777" w:rsidTr="004072FF">
        <w:trPr>
          <w:trHeight w:val="262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E26F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3</w:t>
            </w:r>
          </w:p>
        </w:tc>
        <w:tc>
          <w:tcPr>
            <w:tcW w:w="21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ABF7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512</w:t>
            </w:r>
          </w:p>
        </w:tc>
        <w:tc>
          <w:tcPr>
            <w:tcW w:w="21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1573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356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93D9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</w:tr>
      <w:tr w:rsidR="004072FF" w:rsidRPr="00942463" w14:paraId="3EFA4636" w14:textId="77777777" w:rsidTr="004072FF">
        <w:trPr>
          <w:trHeight w:val="270"/>
        </w:trPr>
        <w:tc>
          <w:tcPr>
            <w:tcW w:w="241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37A7A9" w14:textId="77777777" w:rsidR="004072FF" w:rsidRPr="00942463" w:rsidRDefault="004072FF" w:rsidP="00322D45">
            <w:pPr>
              <w:rPr>
                <w:rFonts w:ascii="Times" w:hAnsi="Times" w:cs="Calibri"/>
                <w:b/>
                <w:color w:val="000000" w:themeColor="text1"/>
              </w:rPr>
            </w:pPr>
            <w:r>
              <w:rPr>
                <w:rFonts w:ascii="Times" w:hAnsi="Times" w:cs="Calibri"/>
                <w:b/>
                <w:color w:val="000000" w:themeColor="text1"/>
              </w:rPr>
              <w:t>3-</w:t>
            </w:r>
            <w:r w:rsidRPr="00942463">
              <w:rPr>
                <w:rFonts w:ascii="Times" w:hAnsi="Times" w:cs="Calibri"/>
                <w:b/>
                <w:color w:val="000000" w:themeColor="text1"/>
              </w:rPr>
              <w:t xml:space="preserve">month </w:t>
            </w:r>
            <w:r>
              <w:rPr>
                <w:rFonts w:ascii="Times" w:hAnsi="Times" w:cs="Calibri"/>
                <w:b/>
                <w:color w:val="000000" w:themeColor="text1"/>
              </w:rPr>
              <w:t>lag</w:t>
            </w:r>
          </w:p>
        </w:tc>
        <w:tc>
          <w:tcPr>
            <w:tcW w:w="21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27DEAE" w14:textId="77777777" w:rsidR="004072FF" w:rsidRPr="00942463" w:rsidRDefault="004072FF" w:rsidP="00322D45">
            <w:pPr>
              <w:rPr>
                <w:rFonts w:ascii="Times" w:hAnsi="Times" w:cs="Calibri"/>
                <w:b/>
                <w:color w:val="000000" w:themeColor="text1"/>
              </w:rPr>
            </w:pPr>
          </w:p>
        </w:tc>
        <w:tc>
          <w:tcPr>
            <w:tcW w:w="21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967C59" w14:textId="77777777" w:rsidR="004072FF" w:rsidRPr="00942463" w:rsidRDefault="004072FF" w:rsidP="00322D45">
            <w:pPr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22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3294" w14:textId="77777777" w:rsidR="004072FF" w:rsidRPr="00942463" w:rsidRDefault="004072FF" w:rsidP="00322D4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4072FF" w:rsidRPr="00942463" w14:paraId="4CE22361" w14:textId="77777777" w:rsidTr="004072FF">
        <w:trPr>
          <w:trHeight w:val="14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645591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336E3E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19472C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2631" w14:textId="77777777" w:rsidR="004072FF" w:rsidRPr="00942463" w:rsidRDefault="004072FF" w:rsidP="00322D4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4072FF" w:rsidRPr="00942463" w14:paraId="4E579A26" w14:textId="77777777" w:rsidTr="004072FF">
        <w:trPr>
          <w:trHeight w:val="13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742A90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2</w:t>
            </w:r>
          </w:p>
        </w:tc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91A67C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937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CCA85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4AAC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</w:p>
        </w:tc>
      </w:tr>
      <w:tr w:rsidR="004072FF" w:rsidRPr="00942463" w14:paraId="3E85AC18" w14:textId="77777777" w:rsidTr="004072FF">
        <w:trPr>
          <w:trHeight w:val="150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92B4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3</w:t>
            </w:r>
          </w:p>
        </w:tc>
        <w:tc>
          <w:tcPr>
            <w:tcW w:w="21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B046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468</w:t>
            </w:r>
          </w:p>
        </w:tc>
        <w:tc>
          <w:tcPr>
            <w:tcW w:w="21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3FB4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277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A0CD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</w:tr>
      <w:tr w:rsidR="004072FF" w:rsidRPr="00942463" w14:paraId="774FF7B3" w14:textId="77777777" w:rsidTr="004072FF">
        <w:trPr>
          <w:trHeight w:val="285"/>
        </w:trPr>
        <w:tc>
          <w:tcPr>
            <w:tcW w:w="241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27E378" w14:textId="77777777" w:rsidR="004072FF" w:rsidRPr="00942463" w:rsidRDefault="004072FF" w:rsidP="00322D45">
            <w:pPr>
              <w:rPr>
                <w:rFonts w:ascii="Times" w:hAnsi="Times" w:cs="Calibri"/>
                <w:b/>
                <w:color w:val="000000" w:themeColor="text1"/>
              </w:rPr>
            </w:pPr>
            <w:r w:rsidRPr="00942463">
              <w:rPr>
                <w:rFonts w:ascii="Times" w:hAnsi="Times" w:cs="Calibri"/>
                <w:b/>
                <w:color w:val="000000" w:themeColor="text1"/>
              </w:rPr>
              <w:t xml:space="preserve">Smooth </w:t>
            </w:r>
            <w:r>
              <w:rPr>
                <w:rFonts w:ascii="Times" w:hAnsi="Times" w:cs="Calibri"/>
                <w:b/>
                <w:color w:val="000000" w:themeColor="text1"/>
              </w:rPr>
              <w:t>of</w:t>
            </w:r>
            <w:r w:rsidRPr="00942463">
              <w:rPr>
                <w:rFonts w:ascii="Times" w:hAnsi="Times" w:cs="Calibri"/>
                <w:b/>
                <w:color w:val="000000" w:themeColor="text1"/>
              </w:rPr>
              <w:t xml:space="preserve"> 3 months</w:t>
            </w:r>
          </w:p>
        </w:tc>
        <w:tc>
          <w:tcPr>
            <w:tcW w:w="21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4E48C2" w14:textId="77777777" w:rsidR="004072FF" w:rsidRPr="00942463" w:rsidRDefault="004072FF" w:rsidP="00322D45">
            <w:pPr>
              <w:rPr>
                <w:rFonts w:ascii="Times" w:hAnsi="Times" w:cs="Calibri"/>
                <w:b/>
                <w:color w:val="000000" w:themeColor="text1"/>
              </w:rPr>
            </w:pPr>
          </w:p>
        </w:tc>
        <w:tc>
          <w:tcPr>
            <w:tcW w:w="21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4A3656" w14:textId="77777777" w:rsidR="004072FF" w:rsidRPr="00942463" w:rsidRDefault="004072FF" w:rsidP="00322D45">
            <w:pPr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22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3E75" w14:textId="77777777" w:rsidR="004072FF" w:rsidRPr="00942463" w:rsidRDefault="004072FF" w:rsidP="00322D4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4072FF" w:rsidRPr="00942463" w14:paraId="41F6927F" w14:textId="77777777" w:rsidTr="004072FF">
        <w:trPr>
          <w:trHeight w:val="144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DE8F21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25BDA0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89EC1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4713" w14:textId="77777777" w:rsidR="004072FF" w:rsidRPr="00942463" w:rsidRDefault="004072FF" w:rsidP="00322D4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4072FF" w:rsidRPr="00942463" w14:paraId="7EB32ADB" w14:textId="77777777" w:rsidTr="004072FF">
        <w:trPr>
          <w:trHeight w:val="138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5EEFE0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2</w:t>
            </w:r>
          </w:p>
        </w:tc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2520C4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950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66E87A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721A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</w:p>
        </w:tc>
      </w:tr>
      <w:tr w:rsidR="004072FF" w:rsidRPr="00942463" w14:paraId="47D896D3" w14:textId="77777777" w:rsidTr="004072FF">
        <w:trPr>
          <w:trHeight w:val="141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047A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3</w:t>
            </w:r>
          </w:p>
        </w:tc>
        <w:tc>
          <w:tcPr>
            <w:tcW w:w="21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8BF8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644</w:t>
            </w:r>
          </w:p>
        </w:tc>
        <w:tc>
          <w:tcPr>
            <w:tcW w:w="21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8629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488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76EF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</w:tr>
      <w:tr w:rsidR="004072FF" w:rsidRPr="00942463" w14:paraId="5EDC3E8D" w14:textId="77777777" w:rsidTr="004072FF">
        <w:trPr>
          <w:trHeight w:val="145"/>
        </w:trPr>
        <w:tc>
          <w:tcPr>
            <w:tcW w:w="241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1F095F" w14:textId="77777777" w:rsidR="004072FF" w:rsidRPr="00942463" w:rsidRDefault="004072FF" w:rsidP="00322D45">
            <w:pPr>
              <w:rPr>
                <w:rFonts w:ascii="Times" w:hAnsi="Times" w:cs="Calibri"/>
                <w:b/>
                <w:color w:val="000000" w:themeColor="text1"/>
              </w:rPr>
            </w:pPr>
            <w:r w:rsidRPr="00942463">
              <w:rPr>
                <w:rFonts w:ascii="Times" w:hAnsi="Times" w:cs="Calibri"/>
                <w:b/>
                <w:color w:val="000000" w:themeColor="text1"/>
              </w:rPr>
              <w:t xml:space="preserve">Smooth </w:t>
            </w:r>
            <w:r>
              <w:rPr>
                <w:rFonts w:ascii="Times" w:hAnsi="Times" w:cs="Calibri"/>
                <w:b/>
                <w:color w:val="000000" w:themeColor="text1"/>
              </w:rPr>
              <w:t>of</w:t>
            </w:r>
            <w:r w:rsidRPr="00942463">
              <w:rPr>
                <w:rFonts w:ascii="Times" w:hAnsi="Times" w:cs="Calibri"/>
                <w:b/>
                <w:color w:val="000000" w:themeColor="text1"/>
              </w:rPr>
              <w:t xml:space="preserve"> </w:t>
            </w:r>
            <w:r>
              <w:rPr>
                <w:rFonts w:ascii="Times" w:hAnsi="Times" w:cs="Calibri"/>
                <w:b/>
                <w:color w:val="000000" w:themeColor="text1"/>
              </w:rPr>
              <w:t>5</w:t>
            </w:r>
            <w:r w:rsidRPr="00942463">
              <w:rPr>
                <w:rFonts w:ascii="Times" w:hAnsi="Times" w:cs="Calibri"/>
                <w:b/>
                <w:color w:val="000000" w:themeColor="text1"/>
              </w:rPr>
              <w:t xml:space="preserve"> months</w:t>
            </w:r>
          </w:p>
        </w:tc>
        <w:tc>
          <w:tcPr>
            <w:tcW w:w="21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B770DB" w14:textId="77777777" w:rsidR="004072FF" w:rsidRPr="00942463" w:rsidRDefault="004072FF" w:rsidP="00322D45">
            <w:pPr>
              <w:rPr>
                <w:rFonts w:ascii="Times" w:hAnsi="Times" w:cs="Calibri"/>
                <w:b/>
                <w:color w:val="000000" w:themeColor="text1"/>
              </w:rPr>
            </w:pPr>
          </w:p>
        </w:tc>
        <w:tc>
          <w:tcPr>
            <w:tcW w:w="21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715841" w14:textId="77777777" w:rsidR="004072FF" w:rsidRPr="00942463" w:rsidRDefault="004072FF" w:rsidP="00322D45">
            <w:pPr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22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6F29" w14:textId="77777777" w:rsidR="004072FF" w:rsidRPr="00942463" w:rsidRDefault="004072FF" w:rsidP="00322D4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4072FF" w:rsidRPr="00942463" w14:paraId="5EDEC800" w14:textId="77777777" w:rsidTr="004072FF">
        <w:trPr>
          <w:trHeight w:val="6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588C14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2A179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F9805D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4EB8" w14:textId="77777777" w:rsidR="004072FF" w:rsidRPr="00942463" w:rsidRDefault="004072FF" w:rsidP="00322D4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4072FF" w:rsidRPr="00942463" w14:paraId="1EDD4360" w14:textId="77777777" w:rsidTr="004072FF">
        <w:trPr>
          <w:trHeight w:val="168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AB9C11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2</w:t>
            </w:r>
          </w:p>
        </w:tc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8EF984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955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06FF6A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63C5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</w:p>
        </w:tc>
      </w:tr>
      <w:tr w:rsidR="004072FF" w:rsidRPr="00942463" w14:paraId="48F2F10D" w14:textId="77777777" w:rsidTr="004072FF">
        <w:trPr>
          <w:trHeight w:val="62"/>
        </w:trPr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864E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3</w:t>
            </w:r>
          </w:p>
        </w:tc>
        <w:tc>
          <w:tcPr>
            <w:tcW w:w="21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1C4E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682</w:t>
            </w:r>
          </w:p>
        </w:tc>
        <w:tc>
          <w:tcPr>
            <w:tcW w:w="21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9821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518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01E2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</w:tr>
      <w:tr w:rsidR="004072FF" w:rsidRPr="00942463" w14:paraId="5F3E23EE" w14:textId="77777777" w:rsidTr="004072FF">
        <w:trPr>
          <w:trHeight w:val="206"/>
        </w:trPr>
        <w:tc>
          <w:tcPr>
            <w:tcW w:w="241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16512C" w14:textId="77777777" w:rsidR="004072FF" w:rsidRPr="00942463" w:rsidRDefault="004072FF" w:rsidP="00322D45">
            <w:pPr>
              <w:rPr>
                <w:rFonts w:ascii="Times" w:hAnsi="Times" w:cs="Calibri"/>
                <w:b/>
                <w:color w:val="000000" w:themeColor="text1"/>
              </w:rPr>
            </w:pPr>
            <w:r w:rsidRPr="00942463">
              <w:rPr>
                <w:rFonts w:ascii="Times" w:hAnsi="Times" w:cs="Calibri"/>
                <w:b/>
                <w:color w:val="000000" w:themeColor="text1"/>
              </w:rPr>
              <w:t xml:space="preserve">Smooth </w:t>
            </w:r>
            <w:r>
              <w:rPr>
                <w:rFonts w:ascii="Times" w:hAnsi="Times" w:cs="Calibri"/>
                <w:b/>
                <w:color w:val="000000" w:themeColor="text1"/>
              </w:rPr>
              <w:t>of</w:t>
            </w:r>
            <w:r w:rsidRPr="00942463">
              <w:rPr>
                <w:rFonts w:ascii="Times" w:hAnsi="Times" w:cs="Calibri"/>
                <w:b/>
                <w:color w:val="000000" w:themeColor="text1"/>
              </w:rPr>
              <w:t xml:space="preserve"> </w:t>
            </w:r>
            <w:r>
              <w:rPr>
                <w:rFonts w:ascii="Times" w:hAnsi="Times" w:cs="Calibri"/>
                <w:b/>
                <w:color w:val="000000" w:themeColor="text1"/>
              </w:rPr>
              <w:t>7</w:t>
            </w:r>
            <w:r w:rsidRPr="00942463">
              <w:rPr>
                <w:rFonts w:ascii="Times" w:hAnsi="Times" w:cs="Calibri"/>
                <w:b/>
                <w:color w:val="000000" w:themeColor="text1"/>
              </w:rPr>
              <w:t xml:space="preserve"> months</w:t>
            </w:r>
          </w:p>
        </w:tc>
        <w:tc>
          <w:tcPr>
            <w:tcW w:w="21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34C979" w14:textId="77777777" w:rsidR="004072FF" w:rsidRPr="00942463" w:rsidRDefault="004072FF" w:rsidP="00322D45">
            <w:pPr>
              <w:rPr>
                <w:rFonts w:ascii="Times" w:hAnsi="Times" w:cs="Calibri"/>
                <w:b/>
                <w:color w:val="000000" w:themeColor="text1"/>
              </w:rPr>
            </w:pPr>
          </w:p>
        </w:tc>
        <w:tc>
          <w:tcPr>
            <w:tcW w:w="21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21DB2F" w14:textId="77777777" w:rsidR="004072FF" w:rsidRPr="00942463" w:rsidRDefault="004072FF" w:rsidP="00322D45">
            <w:pPr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122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64B4" w14:textId="77777777" w:rsidR="004072FF" w:rsidRPr="00942463" w:rsidRDefault="004072FF" w:rsidP="00322D45">
            <w:pPr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4072FF" w:rsidRPr="00942463" w14:paraId="50856481" w14:textId="77777777" w:rsidTr="004072FF">
        <w:trPr>
          <w:trHeight w:val="184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F559CB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lastRenderedPageBreak/>
              <w:t>1</w:t>
            </w:r>
          </w:p>
        </w:tc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82B601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8D4EE8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</w:p>
        </w:tc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EE93" w14:textId="77777777" w:rsidR="004072FF" w:rsidRPr="00942463" w:rsidRDefault="004072FF" w:rsidP="00322D45">
            <w:pPr>
              <w:rPr>
                <w:rFonts w:ascii="Times" w:hAnsi="Times"/>
                <w:color w:val="000000" w:themeColor="text1"/>
              </w:rPr>
            </w:pPr>
          </w:p>
        </w:tc>
      </w:tr>
      <w:tr w:rsidR="004072FF" w:rsidRPr="00942463" w14:paraId="6DB783D7" w14:textId="77777777" w:rsidTr="004072FF">
        <w:trPr>
          <w:trHeight w:val="62"/>
        </w:trPr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6D804E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2</w:t>
            </w:r>
          </w:p>
        </w:tc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E00934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959</w:t>
            </w:r>
          </w:p>
        </w:tc>
        <w:tc>
          <w:tcPr>
            <w:tcW w:w="213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CDD3B4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  <w:tc>
          <w:tcPr>
            <w:tcW w:w="12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62A0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</w:p>
        </w:tc>
      </w:tr>
      <w:tr w:rsidR="004072FF" w:rsidRPr="00942463" w14:paraId="38619EED" w14:textId="77777777" w:rsidTr="004072FF">
        <w:trPr>
          <w:trHeight w:val="62"/>
        </w:trPr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C8B7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3</w:t>
            </w:r>
          </w:p>
        </w:tc>
        <w:tc>
          <w:tcPr>
            <w:tcW w:w="21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A5E6D4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716</w:t>
            </w:r>
          </w:p>
        </w:tc>
        <w:tc>
          <w:tcPr>
            <w:tcW w:w="21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951E65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.553</w:t>
            </w:r>
          </w:p>
        </w:tc>
        <w:tc>
          <w:tcPr>
            <w:tcW w:w="12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D830" w14:textId="77777777" w:rsidR="004072FF" w:rsidRPr="00942463" w:rsidRDefault="004072FF" w:rsidP="00322D45">
            <w:pPr>
              <w:rPr>
                <w:rFonts w:ascii="Times" w:hAnsi="Times" w:cs="Calibri"/>
                <w:color w:val="000000" w:themeColor="text1"/>
              </w:rPr>
            </w:pPr>
            <w:r w:rsidRPr="00942463">
              <w:rPr>
                <w:rFonts w:ascii="Times" w:hAnsi="Times" w:cs="Calibri"/>
                <w:color w:val="000000" w:themeColor="text1"/>
              </w:rPr>
              <w:t>1</w:t>
            </w:r>
          </w:p>
        </w:tc>
      </w:tr>
    </w:tbl>
    <w:p w14:paraId="141ABCBF" w14:textId="77777777" w:rsidR="004072FF" w:rsidRPr="000F544D" w:rsidRDefault="004072FF" w:rsidP="004072FF">
      <w:pPr>
        <w:autoSpaceDE w:val="0"/>
        <w:autoSpaceDN w:val="0"/>
        <w:adjustRightInd w:val="0"/>
        <w:rPr>
          <w:rFonts w:ascii="Times" w:hAnsi="Times"/>
          <w:b/>
          <w:i/>
        </w:rPr>
      </w:pPr>
    </w:p>
    <w:p w14:paraId="1AEF0490" w14:textId="77777777" w:rsidR="004072FF" w:rsidRDefault="004072FF" w:rsidP="004072FF">
      <w:pPr>
        <w:autoSpaceDE w:val="0"/>
        <w:autoSpaceDN w:val="0"/>
        <w:adjustRightInd w:val="0"/>
        <w:rPr>
          <w:rFonts w:ascii="Times" w:hAnsi="Times"/>
          <w:lang w:val="en-US"/>
        </w:rPr>
      </w:pPr>
    </w:p>
    <w:p w14:paraId="76618113" w14:textId="49D63B11" w:rsidR="004072FF" w:rsidRPr="00240296" w:rsidRDefault="004072FF" w:rsidP="00A14B38">
      <w:pPr>
        <w:autoSpaceDE w:val="0"/>
        <w:autoSpaceDN w:val="0"/>
        <w:adjustRightInd w:val="0"/>
        <w:ind w:right="-478" w:hanging="426"/>
        <w:rPr>
          <w:rFonts w:ascii="Times" w:hAnsi="Times"/>
          <w:lang w:val="en-US"/>
        </w:rPr>
      </w:pPr>
      <w:r w:rsidRPr="004072FF">
        <w:rPr>
          <w:rFonts w:ascii="Times" w:hAnsi="Times"/>
          <w:b/>
          <w:lang w:val="en-US"/>
        </w:rPr>
        <w:t>Table S5.</w:t>
      </w:r>
      <w:r w:rsidRPr="00240296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 xml:space="preserve">Correlation coefficients between </w:t>
      </w:r>
      <w:proofErr w:type="spellStart"/>
      <w:r>
        <w:rPr>
          <w:rFonts w:ascii="Times" w:hAnsi="Times"/>
          <w:lang w:val="en-US"/>
        </w:rPr>
        <w:t>geotweets</w:t>
      </w:r>
      <w:proofErr w:type="spellEnd"/>
      <w:r>
        <w:rPr>
          <w:rFonts w:ascii="Times" w:hAnsi="Times"/>
          <w:lang w:val="en-US"/>
        </w:rPr>
        <w:t xml:space="preserve"> and actual suicide records </w:t>
      </w:r>
      <w:r w:rsidR="002B1B62">
        <w:rPr>
          <w:rFonts w:ascii="Times" w:hAnsi="Times"/>
          <w:lang w:val="en-US"/>
        </w:rPr>
        <w:t>at the municipal level</w:t>
      </w:r>
      <w:r>
        <w:rPr>
          <w:rFonts w:ascii="Times" w:hAnsi="Times"/>
          <w:lang w:val="en-US"/>
        </w:rPr>
        <w:t xml:space="preserve"> </w:t>
      </w:r>
    </w:p>
    <w:tbl>
      <w:tblPr>
        <w:tblW w:w="10349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9"/>
        <w:gridCol w:w="785"/>
        <w:gridCol w:w="708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672"/>
        <w:gridCol w:w="831"/>
      </w:tblGrid>
      <w:tr w:rsidR="00A14B38" w:rsidRPr="002B1B62" w14:paraId="090A1829" w14:textId="28822F6B" w:rsidTr="00A14B38">
        <w:trPr>
          <w:trHeight w:val="212"/>
        </w:trPr>
        <w:tc>
          <w:tcPr>
            <w:tcW w:w="1244" w:type="dxa"/>
            <w:gridSpan w:val="2"/>
            <w:vMerge w:val="restart"/>
            <w:vAlign w:val="center"/>
          </w:tcPr>
          <w:p w14:paraId="15A1A792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274" w:type="dxa"/>
            <w:gridSpan w:val="11"/>
            <w:shd w:val="clear" w:color="auto" w:fill="auto"/>
            <w:vAlign w:val="center"/>
          </w:tcPr>
          <w:p w14:paraId="75A654A4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Actual suicide records</w:t>
            </w:r>
          </w:p>
        </w:tc>
        <w:tc>
          <w:tcPr>
            <w:tcW w:w="831" w:type="dxa"/>
            <w:vMerge w:val="restart"/>
            <w:vAlign w:val="center"/>
          </w:tcPr>
          <w:p w14:paraId="2561E23B" w14:textId="6C4DC542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A14B38">
              <w:rPr>
                <w:b/>
                <w:sz w:val="20"/>
                <w:szCs w:val="20"/>
              </w:rPr>
              <w:t>Pop density</w:t>
            </w:r>
          </w:p>
        </w:tc>
      </w:tr>
      <w:tr w:rsidR="00A14B38" w:rsidRPr="002B1B62" w14:paraId="5DB79E47" w14:textId="3730BA6A" w:rsidTr="00A14B38">
        <w:trPr>
          <w:trHeight w:val="201"/>
        </w:trPr>
        <w:tc>
          <w:tcPr>
            <w:tcW w:w="1244" w:type="dxa"/>
            <w:gridSpan w:val="2"/>
            <w:vMerge/>
            <w:vAlign w:val="center"/>
          </w:tcPr>
          <w:p w14:paraId="634D84AE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FE7F25C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3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70498385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4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4F4765D3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5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011A27B2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6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63719B8C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7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1869396E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8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17CD01A9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9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2EC57BEC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20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692FEA2B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21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6E3760DD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22</w:t>
            </w:r>
          </w:p>
        </w:tc>
        <w:tc>
          <w:tcPr>
            <w:tcW w:w="672" w:type="dxa"/>
            <w:shd w:val="clear" w:color="auto" w:fill="auto"/>
            <w:vAlign w:val="center"/>
            <w:hideMark/>
          </w:tcPr>
          <w:p w14:paraId="5D8BF80B" w14:textId="58CDD75B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831" w:type="dxa"/>
            <w:vMerge/>
            <w:vAlign w:val="center"/>
          </w:tcPr>
          <w:p w14:paraId="636C4B33" w14:textId="543E1238" w:rsidR="00A14B38" w:rsidRPr="00A14B38" w:rsidRDefault="00A14B38" w:rsidP="00A14B38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A14B38" w:rsidRPr="002B1B62" w14:paraId="47B9A84E" w14:textId="4C8DC36F" w:rsidTr="00A14B38">
        <w:trPr>
          <w:trHeight w:val="206"/>
        </w:trPr>
        <w:tc>
          <w:tcPr>
            <w:tcW w:w="459" w:type="dxa"/>
            <w:vMerge w:val="restart"/>
            <w:textDirection w:val="btLr"/>
            <w:vAlign w:val="center"/>
          </w:tcPr>
          <w:p w14:paraId="683FF34A" w14:textId="77777777" w:rsidR="00A14B38" w:rsidRPr="002B1B62" w:rsidRDefault="00A14B38" w:rsidP="00A14B38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proofErr w:type="spellStart"/>
            <w:r w:rsidRPr="002B1B62">
              <w:rPr>
                <w:b/>
                <w:sz w:val="20"/>
                <w:szCs w:val="20"/>
              </w:rPr>
              <w:t>Geotweets</w:t>
            </w:r>
            <w:proofErr w:type="spellEnd"/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7865547E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675437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23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116B84B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23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FA8E7D1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24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DD21D36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24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0B763C1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23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67AB35D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23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C3FBEDE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23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48A1A72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23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1257269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23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4A30EAC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21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E769EE0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241</w:t>
            </w:r>
          </w:p>
        </w:tc>
        <w:tc>
          <w:tcPr>
            <w:tcW w:w="831" w:type="dxa"/>
            <w:vAlign w:val="center"/>
          </w:tcPr>
          <w:p w14:paraId="758F6658" w14:textId="426BA462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147</w:t>
            </w:r>
          </w:p>
        </w:tc>
      </w:tr>
      <w:tr w:rsidR="00A14B38" w:rsidRPr="002B1B62" w14:paraId="011801DF" w14:textId="195622D3" w:rsidTr="00A14B38">
        <w:trPr>
          <w:trHeight w:val="209"/>
        </w:trPr>
        <w:tc>
          <w:tcPr>
            <w:tcW w:w="459" w:type="dxa"/>
            <w:vMerge/>
            <w:vAlign w:val="center"/>
          </w:tcPr>
          <w:p w14:paraId="387A8344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4F0A93C1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3D33AF6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2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989E621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2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A4E5601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3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A465249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2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6CF7FFA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0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16D8245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2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12B72DA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1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AE1CA3F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3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3189D70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2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25CC7A0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46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C631B37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35</w:t>
            </w:r>
          </w:p>
        </w:tc>
        <w:tc>
          <w:tcPr>
            <w:tcW w:w="831" w:type="dxa"/>
            <w:vAlign w:val="center"/>
          </w:tcPr>
          <w:p w14:paraId="1882BF03" w14:textId="0781CD67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298</w:t>
            </w:r>
          </w:p>
        </w:tc>
      </w:tr>
      <w:tr w:rsidR="00A14B38" w:rsidRPr="002B1B62" w14:paraId="1F83970F" w14:textId="6AE69F11" w:rsidTr="00A14B38">
        <w:trPr>
          <w:trHeight w:val="200"/>
        </w:trPr>
        <w:tc>
          <w:tcPr>
            <w:tcW w:w="459" w:type="dxa"/>
            <w:vMerge/>
            <w:vAlign w:val="center"/>
          </w:tcPr>
          <w:p w14:paraId="110C8947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28FB244A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5ABF267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2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07F2E7F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2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A27B4D2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3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050D1B4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2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789B211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1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881218B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2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CF0DCF1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2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F58BE61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3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A8C44E3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2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23B9467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4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2B90863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39</w:t>
            </w:r>
          </w:p>
        </w:tc>
        <w:tc>
          <w:tcPr>
            <w:tcW w:w="831" w:type="dxa"/>
            <w:vAlign w:val="center"/>
          </w:tcPr>
          <w:p w14:paraId="2C714C3C" w14:textId="505FB336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331</w:t>
            </w:r>
          </w:p>
        </w:tc>
      </w:tr>
      <w:tr w:rsidR="00A14B38" w:rsidRPr="002B1B62" w14:paraId="7B139B50" w14:textId="1186536B" w:rsidTr="00A14B38">
        <w:trPr>
          <w:trHeight w:val="203"/>
        </w:trPr>
        <w:tc>
          <w:tcPr>
            <w:tcW w:w="459" w:type="dxa"/>
            <w:vMerge/>
            <w:vAlign w:val="center"/>
          </w:tcPr>
          <w:p w14:paraId="1646CCCE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352BB0B6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270098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72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B4EB630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72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5B029A6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72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23AB9D1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72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1F77214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71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CE01301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72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B45C783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72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F03B544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73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C4D9D44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72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897090D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2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5431F47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739</w:t>
            </w:r>
          </w:p>
        </w:tc>
        <w:tc>
          <w:tcPr>
            <w:tcW w:w="831" w:type="dxa"/>
            <w:vAlign w:val="center"/>
          </w:tcPr>
          <w:p w14:paraId="693AFD7F" w14:textId="5FD56F20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409</w:t>
            </w:r>
          </w:p>
        </w:tc>
      </w:tr>
      <w:tr w:rsidR="00A14B38" w:rsidRPr="002B1B62" w14:paraId="0588730D" w14:textId="171BD1DF" w:rsidTr="00A14B38">
        <w:trPr>
          <w:trHeight w:val="194"/>
        </w:trPr>
        <w:tc>
          <w:tcPr>
            <w:tcW w:w="459" w:type="dxa"/>
            <w:vMerge/>
            <w:vAlign w:val="center"/>
          </w:tcPr>
          <w:p w14:paraId="3A3A58EE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6B726884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2089CA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7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E52CB59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8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94FDB52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9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79D7EED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8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01B3565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7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EDC41BA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7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2D254D7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7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A0D6E87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9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0563A9C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7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7135F65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7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D3F6EBE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96</w:t>
            </w:r>
          </w:p>
        </w:tc>
        <w:tc>
          <w:tcPr>
            <w:tcW w:w="831" w:type="dxa"/>
            <w:vAlign w:val="center"/>
          </w:tcPr>
          <w:p w14:paraId="214F1E99" w14:textId="36977BD7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389</w:t>
            </w:r>
          </w:p>
        </w:tc>
      </w:tr>
      <w:tr w:rsidR="00A14B38" w:rsidRPr="002B1B62" w14:paraId="596FDAD2" w14:textId="73558B1A" w:rsidTr="00A14B38">
        <w:trPr>
          <w:trHeight w:val="183"/>
        </w:trPr>
        <w:tc>
          <w:tcPr>
            <w:tcW w:w="459" w:type="dxa"/>
            <w:vMerge/>
            <w:vAlign w:val="center"/>
          </w:tcPr>
          <w:p w14:paraId="5EB26F4B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7E648B93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24B85DA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7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65AFB59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8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B69689C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7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5DF1C5D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7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B4FE0A5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6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269F102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8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54FB61D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8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E0A4EF2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7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C83A700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7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1AAAC68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5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BA4B991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89</w:t>
            </w:r>
          </w:p>
        </w:tc>
        <w:tc>
          <w:tcPr>
            <w:tcW w:w="831" w:type="dxa"/>
            <w:vAlign w:val="center"/>
          </w:tcPr>
          <w:p w14:paraId="33C65523" w14:textId="2011B567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39</w:t>
            </w:r>
          </w:p>
        </w:tc>
      </w:tr>
      <w:tr w:rsidR="00A14B38" w:rsidRPr="002B1B62" w14:paraId="7561107A" w14:textId="5ABD00BF" w:rsidTr="00A14B38">
        <w:trPr>
          <w:trHeight w:val="268"/>
        </w:trPr>
        <w:tc>
          <w:tcPr>
            <w:tcW w:w="459" w:type="dxa"/>
            <w:vMerge/>
            <w:vAlign w:val="center"/>
          </w:tcPr>
          <w:p w14:paraId="332AA0C0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0565C643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73AA05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6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C4E45B3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6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1D4D399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6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CC659E4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6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0735A57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4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45DA5A0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6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7A7EC27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6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01B65EB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5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621A25F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6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35EBA40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45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41C1BBD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71</w:t>
            </w:r>
          </w:p>
        </w:tc>
        <w:tc>
          <w:tcPr>
            <w:tcW w:w="831" w:type="dxa"/>
            <w:vAlign w:val="center"/>
          </w:tcPr>
          <w:p w14:paraId="1FD281D8" w14:textId="6F5CFE72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344</w:t>
            </w:r>
          </w:p>
        </w:tc>
      </w:tr>
      <w:tr w:rsidR="00A14B38" w:rsidRPr="002B1B62" w14:paraId="2085FA58" w14:textId="69CC08DE" w:rsidTr="00A14B38">
        <w:trPr>
          <w:trHeight w:val="159"/>
        </w:trPr>
        <w:tc>
          <w:tcPr>
            <w:tcW w:w="459" w:type="dxa"/>
            <w:vMerge/>
            <w:vAlign w:val="center"/>
          </w:tcPr>
          <w:p w14:paraId="27C20B0A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5A2E35B4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2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CF27A3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9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B306B9C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9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B9D1FE1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8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5DCDD46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8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5217484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7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F7F9443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8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C67C3E8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8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3D34E9C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8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C7B7A68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7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813C96B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463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A22B4FB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95</w:t>
            </w:r>
          </w:p>
        </w:tc>
        <w:tc>
          <w:tcPr>
            <w:tcW w:w="831" w:type="dxa"/>
            <w:vAlign w:val="center"/>
          </w:tcPr>
          <w:p w14:paraId="537D1ED7" w14:textId="01360223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329</w:t>
            </w:r>
          </w:p>
        </w:tc>
      </w:tr>
      <w:tr w:rsidR="00A14B38" w:rsidRPr="002B1B62" w14:paraId="71A2E69E" w14:textId="0214F10E" w:rsidTr="00A14B38">
        <w:trPr>
          <w:trHeight w:val="207"/>
        </w:trPr>
        <w:tc>
          <w:tcPr>
            <w:tcW w:w="459" w:type="dxa"/>
            <w:vMerge/>
            <w:vAlign w:val="center"/>
          </w:tcPr>
          <w:p w14:paraId="4EE1D0DE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4816B8C1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2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ABA915E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8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267810A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9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7CE37D2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9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D404F4C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8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72F18E9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6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4DB77B0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8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28B7AFF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9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BFA5D3B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9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ED77D0C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8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BE4FC50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49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AB089CA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00</w:t>
            </w:r>
          </w:p>
        </w:tc>
        <w:tc>
          <w:tcPr>
            <w:tcW w:w="831" w:type="dxa"/>
            <w:vAlign w:val="center"/>
          </w:tcPr>
          <w:p w14:paraId="78705C7B" w14:textId="6D6EEE10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321</w:t>
            </w:r>
          </w:p>
        </w:tc>
      </w:tr>
      <w:tr w:rsidR="00A14B38" w:rsidRPr="002B1B62" w14:paraId="3A3F3ECE" w14:textId="0998D5F2" w:rsidTr="00A14B38">
        <w:trPr>
          <w:trHeight w:val="242"/>
        </w:trPr>
        <w:tc>
          <w:tcPr>
            <w:tcW w:w="459" w:type="dxa"/>
            <w:vMerge/>
            <w:vAlign w:val="center"/>
          </w:tcPr>
          <w:p w14:paraId="11762C3E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7D8C0F46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2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32FEF3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1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C6B4FF9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0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BE7D6ED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0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82D34C6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0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94E7D07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49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31F3B00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0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0275774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1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052B890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0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07F215D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1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82FB757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43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999542D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18</w:t>
            </w:r>
          </w:p>
        </w:tc>
        <w:tc>
          <w:tcPr>
            <w:tcW w:w="831" w:type="dxa"/>
            <w:vAlign w:val="center"/>
          </w:tcPr>
          <w:p w14:paraId="475467AD" w14:textId="1BB3D172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265</w:t>
            </w:r>
          </w:p>
        </w:tc>
      </w:tr>
      <w:tr w:rsidR="00A14B38" w:rsidRPr="002B1B62" w14:paraId="4B899A65" w14:textId="0C1A2B9F" w:rsidTr="00A14B38">
        <w:trPr>
          <w:trHeight w:val="142"/>
        </w:trPr>
        <w:tc>
          <w:tcPr>
            <w:tcW w:w="459" w:type="dxa"/>
            <w:vMerge/>
            <w:vAlign w:val="center"/>
          </w:tcPr>
          <w:p w14:paraId="2759335D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2414380D" w14:textId="5D47F48E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B70637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8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6764E5D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8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3A90C38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9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746904B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8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91A5FD1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7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3DAB535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8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8669BC0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8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3720B5C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9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92AB6DD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8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6B63298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588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6BFEA3A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2B1B62">
              <w:rPr>
                <w:sz w:val="20"/>
                <w:szCs w:val="20"/>
              </w:rPr>
              <w:t>.699</w:t>
            </w:r>
          </w:p>
        </w:tc>
        <w:tc>
          <w:tcPr>
            <w:tcW w:w="831" w:type="dxa"/>
            <w:vAlign w:val="center"/>
          </w:tcPr>
          <w:p w14:paraId="63082915" w14:textId="54BBF481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391</w:t>
            </w:r>
          </w:p>
        </w:tc>
      </w:tr>
      <w:tr w:rsidR="00A14B38" w:rsidRPr="002B1B62" w14:paraId="2366FA5D" w14:textId="4B1CFEEB" w:rsidTr="00A14B38">
        <w:trPr>
          <w:trHeight w:val="187"/>
        </w:trPr>
        <w:tc>
          <w:tcPr>
            <w:tcW w:w="1244" w:type="dxa"/>
            <w:gridSpan w:val="2"/>
            <w:vAlign w:val="center"/>
          </w:tcPr>
          <w:p w14:paraId="036ADED7" w14:textId="51BF86ED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A14B38">
              <w:rPr>
                <w:b/>
                <w:sz w:val="20"/>
                <w:szCs w:val="20"/>
              </w:rPr>
              <w:t>Pop density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5F3818C" w14:textId="4903BD12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382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9BDAE7A" w14:textId="560D7269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3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CDB5742" w14:textId="42538B3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3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5AF701E" w14:textId="0732221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38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166D1361" w14:textId="5B32F4BE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376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18D39F7" w14:textId="61850251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397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1F5AEBE" w14:textId="6C78E82A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395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593D8C28" w14:textId="50DB5142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41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936D245" w14:textId="271DB561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412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72D5E95" w14:textId="2F7320F2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272</w:t>
            </w:r>
          </w:p>
        </w:tc>
        <w:tc>
          <w:tcPr>
            <w:tcW w:w="672" w:type="dxa"/>
            <w:shd w:val="clear" w:color="auto" w:fill="auto"/>
            <w:noWrap/>
            <w:vAlign w:val="center"/>
          </w:tcPr>
          <w:p w14:paraId="629258D6" w14:textId="655C31E8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401</w:t>
            </w:r>
          </w:p>
        </w:tc>
        <w:tc>
          <w:tcPr>
            <w:tcW w:w="831" w:type="dxa"/>
            <w:vAlign w:val="center"/>
          </w:tcPr>
          <w:p w14:paraId="326C539D" w14:textId="46E4FA20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1</w:t>
            </w:r>
          </w:p>
        </w:tc>
      </w:tr>
    </w:tbl>
    <w:p w14:paraId="78F50109" w14:textId="2B740DA5" w:rsidR="004072FF" w:rsidRPr="00240296" w:rsidRDefault="004072FF" w:rsidP="004072FF">
      <w:pPr>
        <w:autoSpaceDE w:val="0"/>
        <w:autoSpaceDN w:val="0"/>
        <w:adjustRightInd w:val="0"/>
        <w:ind w:firstLine="567"/>
        <w:rPr>
          <w:rFonts w:ascii="Times" w:hAnsi="Times"/>
          <w:lang w:val="en-US"/>
        </w:rPr>
      </w:pPr>
      <w:r w:rsidRPr="00240296">
        <w:rPr>
          <w:rFonts w:ascii="Times" w:hAnsi="Times"/>
          <w:lang w:val="en-US"/>
        </w:rPr>
        <w:t xml:space="preserve">Note: all coefficients are significant at p&lt;0.01 </w:t>
      </w:r>
    </w:p>
    <w:p w14:paraId="6FE9C618" w14:textId="3BC5E2AC" w:rsidR="004072FF" w:rsidRDefault="004072FF"/>
    <w:p w14:paraId="3195C5B7" w14:textId="59CEC02A" w:rsidR="002B1B62" w:rsidRDefault="002B1B62"/>
    <w:p w14:paraId="3363560B" w14:textId="7799ED6B" w:rsidR="002B1B62" w:rsidRDefault="002B1B62" w:rsidP="00A14B38">
      <w:pPr>
        <w:autoSpaceDE w:val="0"/>
        <w:autoSpaceDN w:val="0"/>
        <w:adjustRightInd w:val="0"/>
        <w:ind w:right="-336" w:hanging="567"/>
        <w:rPr>
          <w:rFonts w:ascii="Times" w:hAnsi="Times"/>
          <w:lang w:val="en-US"/>
        </w:rPr>
      </w:pPr>
      <w:r w:rsidRPr="004072FF">
        <w:rPr>
          <w:rFonts w:ascii="Times" w:hAnsi="Times"/>
          <w:b/>
          <w:lang w:val="en-US"/>
        </w:rPr>
        <w:t>Table S</w:t>
      </w:r>
      <w:r>
        <w:rPr>
          <w:rFonts w:ascii="Times" w:hAnsi="Times"/>
          <w:b/>
          <w:lang w:val="en-US"/>
        </w:rPr>
        <w:t>6</w:t>
      </w:r>
      <w:r w:rsidRPr="004072FF">
        <w:rPr>
          <w:rFonts w:ascii="Times" w:hAnsi="Times"/>
          <w:b/>
          <w:lang w:val="en-US"/>
        </w:rPr>
        <w:t>.</w:t>
      </w:r>
      <w:r w:rsidRPr="00240296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 xml:space="preserve">Correlation coefficients between </w:t>
      </w:r>
      <w:proofErr w:type="spellStart"/>
      <w:r>
        <w:rPr>
          <w:rFonts w:ascii="Times" w:hAnsi="Times"/>
          <w:lang w:val="en-US"/>
        </w:rPr>
        <w:t>geotweets</w:t>
      </w:r>
      <w:proofErr w:type="spellEnd"/>
      <w:r>
        <w:rPr>
          <w:rFonts w:ascii="Times" w:hAnsi="Times"/>
          <w:lang w:val="en-US"/>
        </w:rPr>
        <w:t xml:space="preserve"> and actual suicide records at the prefecture level </w:t>
      </w:r>
    </w:p>
    <w:tbl>
      <w:tblPr>
        <w:tblW w:w="10595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9"/>
        <w:gridCol w:w="818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766"/>
        <w:gridCol w:w="830"/>
        <w:gridCol w:w="828"/>
      </w:tblGrid>
      <w:tr w:rsidR="00A14B38" w:rsidRPr="002B1B62" w14:paraId="46F1E6A8" w14:textId="77777777" w:rsidTr="00A14B38">
        <w:trPr>
          <w:trHeight w:val="212"/>
        </w:trPr>
        <w:tc>
          <w:tcPr>
            <w:tcW w:w="1277" w:type="dxa"/>
            <w:gridSpan w:val="2"/>
            <w:vMerge w:val="restart"/>
            <w:vAlign w:val="center"/>
          </w:tcPr>
          <w:p w14:paraId="293E249A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490" w:type="dxa"/>
            <w:gridSpan w:val="11"/>
            <w:shd w:val="clear" w:color="auto" w:fill="auto"/>
            <w:vAlign w:val="center"/>
          </w:tcPr>
          <w:p w14:paraId="500F006F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Actual suicide records</w:t>
            </w:r>
          </w:p>
        </w:tc>
        <w:tc>
          <w:tcPr>
            <w:tcW w:w="828" w:type="dxa"/>
            <w:vMerge w:val="restart"/>
            <w:vAlign w:val="center"/>
          </w:tcPr>
          <w:p w14:paraId="6A909004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A14B38">
              <w:rPr>
                <w:b/>
                <w:sz w:val="20"/>
                <w:szCs w:val="20"/>
              </w:rPr>
              <w:t>Pop density</w:t>
            </w:r>
          </w:p>
        </w:tc>
      </w:tr>
      <w:tr w:rsidR="00A14B38" w:rsidRPr="002B1B62" w14:paraId="230FDF10" w14:textId="77777777" w:rsidTr="00A14B38">
        <w:trPr>
          <w:trHeight w:val="201"/>
        </w:trPr>
        <w:tc>
          <w:tcPr>
            <w:tcW w:w="1277" w:type="dxa"/>
            <w:gridSpan w:val="2"/>
            <w:vMerge/>
            <w:vAlign w:val="center"/>
          </w:tcPr>
          <w:p w14:paraId="492AA8E0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049D7E28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3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28FD83C6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4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20B50219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5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5B1E3147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6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3055537A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7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54702B43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8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6E388F2A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9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0AD938B2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20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4A60B0A6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21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14:paraId="7A659BAE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22</w:t>
            </w:r>
          </w:p>
        </w:tc>
        <w:tc>
          <w:tcPr>
            <w:tcW w:w="830" w:type="dxa"/>
            <w:shd w:val="clear" w:color="auto" w:fill="auto"/>
            <w:vAlign w:val="center"/>
            <w:hideMark/>
          </w:tcPr>
          <w:p w14:paraId="27125813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828" w:type="dxa"/>
            <w:vMerge/>
            <w:vAlign w:val="center"/>
          </w:tcPr>
          <w:p w14:paraId="05C9A01B" w14:textId="77777777" w:rsidR="00A14B38" w:rsidRPr="00A14B38" w:rsidRDefault="00A14B38" w:rsidP="00A14B38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A14B38" w:rsidRPr="002B1B62" w14:paraId="5060FFAA" w14:textId="77777777" w:rsidTr="00A14B38">
        <w:trPr>
          <w:trHeight w:val="206"/>
        </w:trPr>
        <w:tc>
          <w:tcPr>
            <w:tcW w:w="459" w:type="dxa"/>
            <w:vMerge w:val="restart"/>
            <w:textDirection w:val="btLr"/>
            <w:vAlign w:val="center"/>
          </w:tcPr>
          <w:p w14:paraId="32ED2595" w14:textId="77777777" w:rsidR="00A14B38" w:rsidRPr="002B1B62" w:rsidRDefault="00A14B38" w:rsidP="00A14B38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proofErr w:type="spellStart"/>
            <w:r w:rsidRPr="002B1B62">
              <w:rPr>
                <w:b/>
                <w:sz w:val="20"/>
                <w:szCs w:val="20"/>
              </w:rPr>
              <w:t>Geotweets</w:t>
            </w:r>
            <w:proofErr w:type="spellEnd"/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4EC78485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733AF6B" w14:textId="4215CB23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72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4DD7230" w14:textId="591EE44A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71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E727EDD" w14:textId="1128DE4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72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979E5FD" w14:textId="67E3F2C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71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478DE93" w14:textId="2EE5A3D8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71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BFF61B3" w14:textId="3ACB705B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71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F5407FE" w14:textId="29A23990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71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5C34768" w14:textId="4F870F5F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72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F973A18" w14:textId="0B6582FC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72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79C9856" w14:textId="505EBE5C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67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D8D117B" w14:textId="5DB9ADD4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723</w:t>
            </w:r>
          </w:p>
        </w:tc>
        <w:tc>
          <w:tcPr>
            <w:tcW w:w="828" w:type="dxa"/>
            <w:vAlign w:val="center"/>
          </w:tcPr>
          <w:p w14:paraId="37E46770" w14:textId="063EA485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39</w:t>
            </w:r>
            <w:r>
              <w:rPr>
                <w:sz w:val="20"/>
                <w:szCs w:val="20"/>
              </w:rPr>
              <w:t>0</w:t>
            </w:r>
          </w:p>
        </w:tc>
      </w:tr>
      <w:tr w:rsidR="00A14B38" w:rsidRPr="002B1B62" w14:paraId="41C07806" w14:textId="77777777" w:rsidTr="00A14B38">
        <w:trPr>
          <w:trHeight w:val="209"/>
        </w:trPr>
        <w:tc>
          <w:tcPr>
            <w:tcW w:w="459" w:type="dxa"/>
            <w:vMerge/>
            <w:vAlign w:val="center"/>
          </w:tcPr>
          <w:p w14:paraId="343CFDA4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22DB5119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2C301B9" w14:textId="374E9920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1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E2607A7" w14:textId="5D5524CF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1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400454B" w14:textId="2671FE48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1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96F2DDC" w14:textId="7E34C4E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1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93EFBB6" w14:textId="4972CD53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0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04B1DBA" w14:textId="543BC949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1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CC053A4" w14:textId="14A5D116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1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955AA13" w14:textId="3852EB1F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66A592B" w14:textId="6012CB98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3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8EB9E49" w14:textId="4C195D0F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80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224444B" w14:textId="0413F64C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18</w:t>
            </w:r>
          </w:p>
        </w:tc>
        <w:tc>
          <w:tcPr>
            <w:tcW w:w="828" w:type="dxa"/>
            <w:vAlign w:val="center"/>
          </w:tcPr>
          <w:p w14:paraId="145CA8B2" w14:textId="44987D1A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533</w:t>
            </w:r>
          </w:p>
        </w:tc>
      </w:tr>
      <w:tr w:rsidR="00A14B38" w:rsidRPr="002B1B62" w14:paraId="5B011C02" w14:textId="77777777" w:rsidTr="00A14B38">
        <w:trPr>
          <w:trHeight w:val="200"/>
        </w:trPr>
        <w:tc>
          <w:tcPr>
            <w:tcW w:w="459" w:type="dxa"/>
            <w:vMerge/>
            <w:vAlign w:val="center"/>
          </w:tcPr>
          <w:p w14:paraId="0FC96356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BF495F6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129CF4A" w14:textId="0CDC800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C022A51" w14:textId="02284BC9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1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A1E367F" w14:textId="5EF01D2F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1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41D9482" w14:textId="3C9C72A3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1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DD7080F" w14:textId="58E6AA89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1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D5CF034" w14:textId="24292303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177E30A" w14:textId="5930EA61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F4DE2E7" w14:textId="449C5F3C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3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A06A3D0" w14:textId="3DFE4C06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3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BC751FC" w14:textId="5FB76A1B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82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8A0E7D8" w14:textId="1A6E652D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4</w:t>
            </w:r>
          </w:p>
        </w:tc>
        <w:tc>
          <w:tcPr>
            <w:tcW w:w="828" w:type="dxa"/>
            <w:vAlign w:val="center"/>
          </w:tcPr>
          <w:p w14:paraId="5FEB2541" w14:textId="2C3A430E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49</w:t>
            </w:r>
            <w:r>
              <w:rPr>
                <w:sz w:val="20"/>
                <w:szCs w:val="20"/>
              </w:rPr>
              <w:t>0</w:t>
            </w:r>
          </w:p>
        </w:tc>
      </w:tr>
      <w:tr w:rsidR="00A14B38" w:rsidRPr="002B1B62" w14:paraId="0D2F5F9C" w14:textId="77777777" w:rsidTr="00A14B38">
        <w:trPr>
          <w:trHeight w:val="203"/>
        </w:trPr>
        <w:tc>
          <w:tcPr>
            <w:tcW w:w="459" w:type="dxa"/>
            <w:vMerge/>
            <w:vAlign w:val="center"/>
          </w:tcPr>
          <w:p w14:paraId="549C5A0F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0D37C96B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036CACA" w14:textId="182C413F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5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10E74B6" w14:textId="74CFD5D1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5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2A02EF9" w14:textId="644A9B26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5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63703E3" w14:textId="1D2EF41F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5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79CF7D9" w14:textId="2D5811A5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5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BDD3E9C" w14:textId="26A9AC40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5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1B7CD66" w14:textId="5641EDC3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5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34F9D05" w14:textId="3A4B3BDD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6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0478FEC" w14:textId="734467F2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6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469390A" w14:textId="2254A6E0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80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3BDE21D" w14:textId="2492B1E0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57</w:t>
            </w:r>
          </w:p>
        </w:tc>
        <w:tc>
          <w:tcPr>
            <w:tcW w:w="828" w:type="dxa"/>
            <w:vAlign w:val="center"/>
          </w:tcPr>
          <w:p w14:paraId="36985631" w14:textId="213516C3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554</w:t>
            </w:r>
          </w:p>
        </w:tc>
      </w:tr>
      <w:tr w:rsidR="00A14B38" w:rsidRPr="002B1B62" w14:paraId="34AFE6E6" w14:textId="77777777" w:rsidTr="00A14B38">
        <w:trPr>
          <w:trHeight w:val="194"/>
        </w:trPr>
        <w:tc>
          <w:tcPr>
            <w:tcW w:w="459" w:type="dxa"/>
            <w:vMerge/>
            <w:vAlign w:val="center"/>
          </w:tcPr>
          <w:p w14:paraId="6D7393EC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05FEC40B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9B37E7D" w14:textId="2ABE9154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608467F" w14:textId="6BDA0AC5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6853BBE" w14:textId="26DC1DCE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3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051DE69" w14:textId="65703396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3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FCE3BAE" w14:textId="1C77F3D6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5D484BC" w14:textId="40D21343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4F50A52" w14:textId="5639C5DC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799C674" w14:textId="01685E92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15F21BD" w14:textId="1C00ABC2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3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99E2214" w14:textId="60C9E51A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71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28E51FA" w14:textId="3C67018E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6</w:t>
            </w:r>
          </w:p>
        </w:tc>
        <w:tc>
          <w:tcPr>
            <w:tcW w:w="828" w:type="dxa"/>
            <w:vAlign w:val="center"/>
          </w:tcPr>
          <w:p w14:paraId="68EBAF45" w14:textId="61956818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559</w:t>
            </w:r>
          </w:p>
        </w:tc>
      </w:tr>
      <w:tr w:rsidR="00A14B38" w:rsidRPr="002B1B62" w14:paraId="23061BD7" w14:textId="77777777" w:rsidTr="00A14B38">
        <w:trPr>
          <w:trHeight w:val="183"/>
        </w:trPr>
        <w:tc>
          <w:tcPr>
            <w:tcW w:w="459" w:type="dxa"/>
            <w:vMerge/>
            <w:vAlign w:val="center"/>
          </w:tcPr>
          <w:p w14:paraId="5B39D08E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5402D0F8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B179DD4" w14:textId="56B38458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40E786D" w14:textId="3FE9030E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3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A2EC018" w14:textId="6926F6D1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4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E8C3208" w14:textId="16D79BC0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4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3684A86" w14:textId="687ED6D6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3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2FFECEC" w14:textId="6504B186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F30BF20" w14:textId="001B3D19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3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C20FA9A" w14:textId="30038C46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83ADDD5" w14:textId="13292902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3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55CFFD5" w14:textId="2D16EFD8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70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BCF64D8" w14:textId="63FBFB32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9</w:t>
            </w:r>
          </w:p>
        </w:tc>
        <w:tc>
          <w:tcPr>
            <w:tcW w:w="828" w:type="dxa"/>
            <w:vAlign w:val="center"/>
          </w:tcPr>
          <w:p w14:paraId="5E5CA3D5" w14:textId="68266EB3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569</w:t>
            </w:r>
          </w:p>
        </w:tc>
      </w:tr>
      <w:tr w:rsidR="00A14B38" w:rsidRPr="002B1B62" w14:paraId="2D40C680" w14:textId="77777777" w:rsidTr="00A14B38">
        <w:trPr>
          <w:trHeight w:val="268"/>
        </w:trPr>
        <w:tc>
          <w:tcPr>
            <w:tcW w:w="459" w:type="dxa"/>
            <w:vMerge/>
            <w:vAlign w:val="center"/>
          </w:tcPr>
          <w:p w14:paraId="3C66CB71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4E977AB4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1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44B1E43" w14:textId="54E0A32D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0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0D4C621" w14:textId="48E0D269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1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DC1DF5E" w14:textId="73F4D08C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1A2EAE6" w14:textId="11F172DD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21A338C" w14:textId="76D04041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0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2387254" w14:textId="2E3DF1C1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0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A86D81B" w14:textId="19704192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1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21D6A9C" w14:textId="02904A52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1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D8FC49A" w14:textId="747FDBD1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F76314C" w14:textId="6820CB53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70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44DF2ED" w14:textId="4D251D5F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11</w:t>
            </w:r>
          </w:p>
        </w:tc>
        <w:tc>
          <w:tcPr>
            <w:tcW w:w="828" w:type="dxa"/>
            <w:vAlign w:val="center"/>
          </w:tcPr>
          <w:p w14:paraId="0D6D1810" w14:textId="192AAF25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573</w:t>
            </w:r>
          </w:p>
        </w:tc>
      </w:tr>
      <w:tr w:rsidR="00A14B38" w:rsidRPr="002B1B62" w14:paraId="63777F1A" w14:textId="77777777" w:rsidTr="00A14B38">
        <w:trPr>
          <w:trHeight w:val="159"/>
        </w:trPr>
        <w:tc>
          <w:tcPr>
            <w:tcW w:w="459" w:type="dxa"/>
            <w:vMerge/>
            <w:vAlign w:val="center"/>
          </w:tcPr>
          <w:p w14:paraId="290BE82E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48D6F1B8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2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90404D8" w14:textId="23E4A6C5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88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A3ACCFA" w14:textId="15DEA491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89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CD66C10" w14:textId="195C0FB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0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8FC621A" w14:textId="7BD3AC6E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0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54C5371" w14:textId="028AE6B6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88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C29E148" w14:textId="25C1733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89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DB448B9" w14:textId="096DC713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89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8569235" w14:textId="537ACFF6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88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C33F384" w14:textId="2988E2B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89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011D6E2" w14:textId="036E51DD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64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76D8455" w14:textId="3A47346C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890</w:t>
            </w:r>
          </w:p>
        </w:tc>
        <w:tc>
          <w:tcPr>
            <w:tcW w:w="828" w:type="dxa"/>
            <w:vAlign w:val="center"/>
          </w:tcPr>
          <w:p w14:paraId="0F7A5765" w14:textId="7BDAC021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542</w:t>
            </w:r>
          </w:p>
        </w:tc>
      </w:tr>
      <w:tr w:rsidR="00A14B38" w:rsidRPr="002B1B62" w14:paraId="1560E294" w14:textId="77777777" w:rsidTr="00A14B38">
        <w:trPr>
          <w:trHeight w:val="207"/>
        </w:trPr>
        <w:tc>
          <w:tcPr>
            <w:tcW w:w="459" w:type="dxa"/>
            <w:vMerge/>
            <w:vAlign w:val="center"/>
          </w:tcPr>
          <w:p w14:paraId="7A53F83C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0267164E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2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7CF4F3B" w14:textId="58B2E25C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89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71F5A4E" w14:textId="61A2B611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0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8D86B4F" w14:textId="3A2F916D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1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1996AAC" w14:textId="4DEAE7FA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15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59E326F" w14:textId="47D23271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0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101A02B" w14:textId="65E603F9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89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66A7546" w14:textId="44334904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0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D21EE98" w14:textId="7E84E4F5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89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9CB3A46" w14:textId="4B508849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0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4876F6A" w14:textId="6B8926F8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67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ACA0323" w14:textId="07A8D8C1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00</w:t>
            </w:r>
          </w:p>
        </w:tc>
        <w:tc>
          <w:tcPr>
            <w:tcW w:w="828" w:type="dxa"/>
            <w:vAlign w:val="center"/>
          </w:tcPr>
          <w:p w14:paraId="22E71016" w14:textId="522B4787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51</w:t>
            </w:r>
            <w:r>
              <w:rPr>
                <w:sz w:val="20"/>
                <w:szCs w:val="20"/>
              </w:rPr>
              <w:t>0</w:t>
            </w:r>
          </w:p>
        </w:tc>
      </w:tr>
      <w:tr w:rsidR="00A14B38" w:rsidRPr="002B1B62" w14:paraId="08867054" w14:textId="77777777" w:rsidTr="00A14B38">
        <w:trPr>
          <w:trHeight w:val="242"/>
        </w:trPr>
        <w:tc>
          <w:tcPr>
            <w:tcW w:w="459" w:type="dxa"/>
            <w:vMerge/>
            <w:vAlign w:val="center"/>
          </w:tcPr>
          <w:p w14:paraId="40E0FF4A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12AE8437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2B1B62">
              <w:rPr>
                <w:b/>
                <w:sz w:val="20"/>
                <w:szCs w:val="20"/>
              </w:rPr>
              <w:t>202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C12ECA6" w14:textId="739023E0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1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D0D7EC4" w14:textId="7BBD3851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59C4CC3D" w14:textId="252663A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34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DDC3259" w14:textId="4CC9CA9E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38479A4" w14:textId="746EFE24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1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C3B6569" w14:textId="611896C0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30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0DAE6F60" w14:textId="075C1E58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3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7F35DA9" w14:textId="7404BA3B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E5D078B" w14:textId="74696656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3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1F72FBE" w14:textId="0A87E9A8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75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2EF7A77" w14:textId="1B1B819D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27</w:t>
            </w:r>
          </w:p>
        </w:tc>
        <w:tc>
          <w:tcPr>
            <w:tcW w:w="828" w:type="dxa"/>
            <w:vAlign w:val="center"/>
          </w:tcPr>
          <w:p w14:paraId="183A1D65" w14:textId="2FA7E6C1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536</w:t>
            </w:r>
          </w:p>
        </w:tc>
      </w:tr>
      <w:tr w:rsidR="00A14B38" w:rsidRPr="002B1B62" w14:paraId="0158CB17" w14:textId="77777777" w:rsidTr="00A14B38">
        <w:trPr>
          <w:trHeight w:val="180"/>
        </w:trPr>
        <w:tc>
          <w:tcPr>
            <w:tcW w:w="459" w:type="dxa"/>
            <w:vMerge/>
            <w:vAlign w:val="center"/>
          </w:tcPr>
          <w:p w14:paraId="289008AE" w14:textId="7777777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8A9BD99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62DB6DDF" w14:textId="094824A1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42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1712F54E" w14:textId="2FB1D7A2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4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D597D63" w14:textId="54AA1C98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49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7D2C26D0" w14:textId="1D17DCA5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4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1D9F053" w14:textId="37786F39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3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40E5763F" w14:textId="224FA9E9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43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DF61D69" w14:textId="65361F11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47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25D32CC6" w14:textId="6852BDB1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48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169636D" w14:textId="49442C6E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56</w:t>
            </w:r>
          </w:p>
        </w:tc>
        <w:tc>
          <w:tcPr>
            <w:tcW w:w="766" w:type="dxa"/>
            <w:shd w:val="clear" w:color="auto" w:fill="auto"/>
            <w:noWrap/>
            <w:vAlign w:val="center"/>
            <w:hideMark/>
          </w:tcPr>
          <w:p w14:paraId="3318089E" w14:textId="57695ED6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78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C0F5BD5" w14:textId="006820A5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.945</w:t>
            </w:r>
          </w:p>
        </w:tc>
        <w:tc>
          <w:tcPr>
            <w:tcW w:w="828" w:type="dxa"/>
            <w:vAlign w:val="center"/>
          </w:tcPr>
          <w:p w14:paraId="3442CA54" w14:textId="22B6F1EC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558</w:t>
            </w:r>
          </w:p>
        </w:tc>
      </w:tr>
      <w:tr w:rsidR="00A14B38" w:rsidRPr="002B1B62" w14:paraId="4F37CB02" w14:textId="77777777" w:rsidTr="00A14B38">
        <w:trPr>
          <w:trHeight w:val="225"/>
        </w:trPr>
        <w:tc>
          <w:tcPr>
            <w:tcW w:w="1277" w:type="dxa"/>
            <w:gridSpan w:val="2"/>
            <w:vAlign w:val="center"/>
          </w:tcPr>
          <w:p w14:paraId="4673EB46" w14:textId="77777777" w:rsidR="00A14B38" w:rsidRPr="002B1B62" w:rsidRDefault="00A14B38" w:rsidP="00A14B38">
            <w:pPr>
              <w:jc w:val="center"/>
              <w:rPr>
                <w:b/>
                <w:sz w:val="20"/>
                <w:szCs w:val="20"/>
              </w:rPr>
            </w:pPr>
            <w:r w:rsidRPr="00A14B38">
              <w:rPr>
                <w:b/>
                <w:sz w:val="20"/>
                <w:szCs w:val="20"/>
              </w:rPr>
              <w:t>Pop density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815C5EE" w14:textId="6163DEE8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5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657172D" w14:textId="5B1A9F42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559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7620D969" w14:textId="23A119C5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56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65417698" w14:textId="5289D717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561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1B6FA353" w14:textId="5A028F62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56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4D97588" w14:textId="4A6E93B5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556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457E95BB" w14:textId="26C106DC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554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24431109" w14:textId="4F6B5474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5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BF1418A" w14:textId="0A11C7D5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562</w:t>
            </w:r>
          </w:p>
        </w:tc>
        <w:tc>
          <w:tcPr>
            <w:tcW w:w="766" w:type="dxa"/>
            <w:shd w:val="clear" w:color="auto" w:fill="auto"/>
            <w:noWrap/>
            <w:vAlign w:val="center"/>
          </w:tcPr>
          <w:p w14:paraId="316C189C" w14:textId="1A330E2F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408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AF8EB78" w14:textId="14867B8E" w:rsidR="00A14B38" w:rsidRPr="002B1B62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0.559</w:t>
            </w:r>
          </w:p>
        </w:tc>
        <w:tc>
          <w:tcPr>
            <w:tcW w:w="828" w:type="dxa"/>
            <w:vAlign w:val="center"/>
          </w:tcPr>
          <w:p w14:paraId="5A6E296B" w14:textId="1E5F1E30" w:rsidR="00A14B38" w:rsidRPr="00A14B38" w:rsidRDefault="00A14B38" w:rsidP="00A14B38">
            <w:pPr>
              <w:jc w:val="center"/>
              <w:rPr>
                <w:sz w:val="20"/>
                <w:szCs w:val="20"/>
              </w:rPr>
            </w:pPr>
            <w:r w:rsidRPr="00A14B38">
              <w:rPr>
                <w:sz w:val="20"/>
                <w:szCs w:val="20"/>
              </w:rPr>
              <w:t>1</w:t>
            </w:r>
          </w:p>
        </w:tc>
      </w:tr>
    </w:tbl>
    <w:p w14:paraId="67360ED1" w14:textId="1FE345F7" w:rsidR="002B1B62" w:rsidRDefault="002B1B62" w:rsidP="002B1B62">
      <w:pPr>
        <w:autoSpaceDE w:val="0"/>
        <w:autoSpaceDN w:val="0"/>
        <w:adjustRightInd w:val="0"/>
        <w:rPr>
          <w:rFonts w:ascii="Times" w:hAnsi="Times"/>
          <w:lang w:val="en-US"/>
        </w:rPr>
      </w:pPr>
    </w:p>
    <w:p w14:paraId="6CFFC6A1" w14:textId="77777777" w:rsidR="002B1B62" w:rsidRDefault="002B1B62" w:rsidP="002B1B62">
      <w:pPr>
        <w:autoSpaceDE w:val="0"/>
        <w:autoSpaceDN w:val="0"/>
        <w:adjustRightInd w:val="0"/>
        <w:rPr>
          <w:rFonts w:ascii="Times" w:hAnsi="Times"/>
          <w:lang w:val="en-US"/>
        </w:rPr>
      </w:pPr>
    </w:p>
    <w:p w14:paraId="0DA11471" w14:textId="77777777" w:rsidR="002B1B62" w:rsidRPr="00240296" w:rsidRDefault="002B1B62" w:rsidP="002B1B62">
      <w:pPr>
        <w:autoSpaceDE w:val="0"/>
        <w:autoSpaceDN w:val="0"/>
        <w:adjustRightInd w:val="0"/>
        <w:rPr>
          <w:rFonts w:ascii="Times" w:hAnsi="Times"/>
          <w:lang w:val="en-US"/>
        </w:rPr>
      </w:pPr>
    </w:p>
    <w:p w14:paraId="6BAEFE6C" w14:textId="77777777" w:rsidR="002B1B62" w:rsidRPr="002B1B62" w:rsidRDefault="002B1B62">
      <w:pPr>
        <w:rPr>
          <w:lang w:val="en-US"/>
        </w:rPr>
      </w:pPr>
    </w:p>
    <w:sectPr w:rsidR="002B1B62" w:rsidRPr="002B1B62" w:rsidSect="00552B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E56"/>
    <w:rsid w:val="000605E7"/>
    <w:rsid w:val="00074672"/>
    <w:rsid w:val="001A6780"/>
    <w:rsid w:val="001B29D6"/>
    <w:rsid w:val="001C2245"/>
    <w:rsid w:val="001E3C49"/>
    <w:rsid w:val="00201CE1"/>
    <w:rsid w:val="00270280"/>
    <w:rsid w:val="002833EC"/>
    <w:rsid w:val="002835C3"/>
    <w:rsid w:val="002B1B62"/>
    <w:rsid w:val="0031001D"/>
    <w:rsid w:val="00322D45"/>
    <w:rsid w:val="00332270"/>
    <w:rsid w:val="00341958"/>
    <w:rsid w:val="00380F86"/>
    <w:rsid w:val="003C07FA"/>
    <w:rsid w:val="003F5FCF"/>
    <w:rsid w:val="004072FF"/>
    <w:rsid w:val="00437425"/>
    <w:rsid w:val="004674DB"/>
    <w:rsid w:val="004907B0"/>
    <w:rsid w:val="004C3F77"/>
    <w:rsid w:val="004D6559"/>
    <w:rsid w:val="0050463C"/>
    <w:rsid w:val="00521B1E"/>
    <w:rsid w:val="00552BED"/>
    <w:rsid w:val="0059251F"/>
    <w:rsid w:val="006D3BE8"/>
    <w:rsid w:val="006E1D8C"/>
    <w:rsid w:val="006E3E80"/>
    <w:rsid w:val="007148B1"/>
    <w:rsid w:val="00874EB6"/>
    <w:rsid w:val="00894EB1"/>
    <w:rsid w:val="008B6836"/>
    <w:rsid w:val="008F7EED"/>
    <w:rsid w:val="009177AD"/>
    <w:rsid w:val="009C7571"/>
    <w:rsid w:val="009E1A44"/>
    <w:rsid w:val="00A007FB"/>
    <w:rsid w:val="00A14B38"/>
    <w:rsid w:val="00A21781"/>
    <w:rsid w:val="00A45B94"/>
    <w:rsid w:val="00A91581"/>
    <w:rsid w:val="00AC5D69"/>
    <w:rsid w:val="00AE0117"/>
    <w:rsid w:val="00B12B24"/>
    <w:rsid w:val="00B419A9"/>
    <w:rsid w:val="00B70172"/>
    <w:rsid w:val="00BD5FC0"/>
    <w:rsid w:val="00C32E56"/>
    <w:rsid w:val="00CF138D"/>
    <w:rsid w:val="00D949BE"/>
    <w:rsid w:val="00DD5AF0"/>
    <w:rsid w:val="00E06258"/>
    <w:rsid w:val="00E148A7"/>
    <w:rsid w:val="00E33914"/>
    <w:rsid w:val="00E61C11"/>
    <w:rsid w:val="00EA3B9A"/>
    <w:rsid w:val="00ED7F17"/>
    <w:rsid w:val="00EF7612"/>
    <w:rsid w:val="00F82511"/>
    <w:rsid w:val="00F869CD"/>
    <w:rsid w:val="00FB126D"/>
    <w:rsid w:val="00FF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E2D08"/>
  <w15:chartTrackingRefBased/>
  <w15:docId w15:val="{DA700FD1-1DBE-4B4B-9857-885FCC508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2E5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11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4</Pages>
  <Words>847</Words>
  <Characters>482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i Wang</dc:creator>
  <cp:keywords/>
  <dc:description/>
  <cp:lastModifiedBy>Sisi Wang</cp:lastModifiedBy>
  <cp:revision>6</cp:revision>
  <dcterms:created xsi:type="dcterms:W3CDTF">2023-03-03T04:01:00Z</dcterms:created>
  <dcterms:modified xsi:type="dcterms:W3CDTF">2023-03-05T14:34:00Z</dcterms:modified>
</cp:coreProperties>
</file>